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BD1C3E" w14:textId="77777777" w:rsidR="009029D5" w:rsidRPr="007E7B6F" w:rsidRDefault="009029D5" w:rsidP="009029D5">
      <w:pPr>
        <w:suppressLineNumbers/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Figure</w:t>
      </w:r>
      <w:r w:rsidRPr="007E7B6F">
        <w:rPr>
          <w:rFonts w:ascii="Times New Roman" w:hAnsi="Times New Roman" w:cs="Times New Roman"/>
          <w:b/>
          <w:lang w:val="en-US"/>
        </w:rPr>
        <w:t xml:space="preserve"> </w:t>
      </w:r>
      <w:r>
        <w:rPr>
          <w:rFonts w:ascii="Times New Roman" w:hAnsi="Times New Roman" w:cs="Times New Roman"/>
          <w:b/>
          <w:lang w:val="en-US"/>
        </w:rPr>
        <w:t>3-4</w:t>
      </w:r>
      <w:r w:rsidRPr="007E7B6F">
        <w:rPr>
          <w:rFonts w:ascii="Times New Roman" w:hAnsi="Times New Roman" w:cs="Times New Roman"/>
          <w:b/>
          <w:lang w:val="en-US"/>
        </w:rPr>
        <w:t xml:space="preserve">. </w:t>
      </w:r>
      <w:r w:rsidRPr="007E7B6F">
        <w:rPr>
          <w:rFonts w:ascii="Times New Roman" w:hAnsi="Times New Roman" w:cs="Times New Roman"/>
          <w:lang w:val="en-US"/>
        </w:rPr>
        <w:t>Brain regions with statistically significant differences in relative r</w:t>
      </w:r>
      <w:r>
        <w:rPr>
          <w:rFonts w:ascii="Times New Roman" w:hAnsi="Times New Roman" w:cs="Times New Roman"/>
          <w:lang w:val="en-US"/>
        </w:rPr>
        <w:t>egional cerebral blood flow</w:t>
      </w:r>
      <w:r w:rsidRPr="007E7B6F">
        <w:rPr>
          <w:rFonts w:ascii="Times New Roman" w:hAnsi="Times New Roman" w:cs="Times New Roman"/>
          <w:lang w:val="en-US"/>
        </w:rPr>
        <w:t xml:space="preserve"> between disconnected and connected states of consciousness during constant dexmedetomidine infusion revealed by </w:t>
      </w:r>
      <w:r>
        <w:rPr>
          <w:rFonts w:ascii="Times New Roman" w:hAnsi="Times New Roman" w:cs="Times New Roman"/>
          <w:lang w:val="en-US"/>
        </w:rPr>
        <w:t>Partial least squares software</w:t>
      </w:r>
      <w:r w:rsidRPr="007E7B6F">
        <w:rPr>
          <w:rFonts w:ascii="Times New Roman" w:hAnsi="Times New Roman" w:cs="Times New Roman"/>
          <w:lang w:val="en-US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4"/>
        <w:gridCol w:w="1905"/>
        <w:gridCol w:w="1297"/>
        <w:gridCol w:w="1073"/>
        <w:gridCol w:w="1121"/>
      </w:tblGrid>
      <w:tr w:rsidR="009029D5" w:rsidRPr="007E7B6F" w14:paraId="086AFB29" w14:textId="77777777" w:rsidTr="005810DB">
        <w:tc>
          <w:tcPr>
            <w:tcW w:w="4106" w:type="dxa"/>
            <w:tcBorders>
              <w:bottom w:val="single" w:sz="4" w:space="0" w:color="auto"/>
            </w:tcBorders>
          </w:tcPr>
          <w:p w14:paraId="68F15E4C" w14:textId="77777777" w:rsidR="009029D5" w:rsidRPr="007E7B6F" w:rsidRDefault="009029D5" w:rsidP="005810DB">
            <w:pPr>
              <w:suppressLineNumbers/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E7B6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luster Brain Regions</w:t>
            </w:r>
          </w:p>
        </w:tc>
        <w:tc>
          <w:tcPr>
            <w:tcW w:w="1940" w:type="dxa"/>
            <w:tcBorders>
              <w:bottom w:val="single" w:sz="4" w:space="0" w:color="auto"/>
            </w:tcBorders>
          </w:tcPr>
          <w:p w14:paraId="0EBB84DF" w14:textId="77777777" w:rsidR="009029D5" w:rsidRPr="007E7B6F" w:rsidRDefault="009029D5" w:rsidP="005810DB">
            <w:pPr>
              <w:suppressLineNumbers/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E7B6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eak Voxel MNI Coordinates (</w:t>
            </w:r>
            <w:proofErr w:type="spellStart"/>
            <w:proofErr w:type="gramStart"/>
            <w:r w:rsidRPr="007E7B6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x,y</w:t>
            </w:r>
            <w:proofErr w:type="gramEnd"/>
            <w:r w:rsidRPr="007E7B6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,z</w:t>
            </w:r>
            <w:proofErr w:type="spellEnd"/>
            <w:r w:rsidRPr="007E7B6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320" w:type="dxa"/>
            <w:tcBorders>
              <w:bottom w:val="single" w:sz="4" w:space="0" w:color="auto"/>
            </w:tcBorders>
          </w:tcPr>
          <w:p w14:paraId="4AE50AC5" w14:textId="77777777" w:rsidR="009029D5" w:rsidRPr="007E7B6F" w:rsidRDefault="009029D5" w:rsidP="005810DB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E7B6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luster Size (voxels)</w:t>
            </w:r>
          </w:p>
        </w:tc>
        <w:tc>
          <w:tcPr>
            <w:tcW w:w="1084" w:type="dxa"/>
            <w:tcBorders>
              <w:bottom w:val="single" w:sz="4" w:space="0" w:color="auto"/>
            </w:tcBorders>
          </w:tcPr>
          <w:p w14:paraId="4FDB0467" w14:textId="77777777" w:rsidR="009029D5" w:rsidRPr="007E7B6F" w:rsidRDefault="009029D5" w:rsidP="005810DB">
            <w:pPr>
              <w:suppressLineNumbers/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E7B6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SR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044BF48" w14:textId="77777777" w:rsidR="009029D5" w:rsidRPr="007E7B6F" w:rsidRDefault="009029D5" w:rsidP="005810DB">
            <w:pPr>
              <w:suppressLineNumbers/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E7B6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</w:tr>
      <w:tr w:rsidR="009029D5" w:rsidRPr="007E7B6F" w14:paraId="53A24EBE" w14:textId="77777777" w:rsidTr="005810DB">
        <w:tc>
          <w:tcPr>
            <w:tcW w:w="4106" w:type="dxa"/>
            <w:tcBorders>
              <w:top w:val="single" w:sz="4" w:space="0" w:color="auto"/>
            </w:tcBorders>
          </w:tcPr>
          <w:p w14:paraId="0B320ABF" w14:textId="77777777" w:rsidR="009029D5" w:rsidRPr="007E7B6F" w:rsidRDefault="009029D5" w:rsidP="005810DB">
            <w:pPr>
              <w:suppressLineNumbers/>
              <w:spacing w:before="12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E7B6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ositive Saliences</w:t>
            </w:r>
          </w:p>
        </w:tc>
        <w:tc>
          <w:tcPr>
            <w:tcW w:w="1940" w:type="dxa"/>
            <w:tcBorders>
              <w:top w:val="single" w:sz="4" w:space="0" w:color="auto"/>
            </w:tcBorders>
          </w:tcPr>
          <w:p w14:paraId="19D2F35E" w14:textId="77777777" w:rsidR="009029D5" w:rsidRPr="007E7B6F" w:rsidRDefault="009029D5" w:rsidP="005810DB">
            <w:pPr>
              <w:suppressLineNumbers/>
              <w:spacing w:before="12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20" w:type="dxa"/>
            <w:tcBorders>
              <w:top w:val="single" w:sz="4" w:space="0" w:color="auto"/>
            </w:tcBorders>
          </w:tcPr>
          <w:p w14:paraId="4CCF168B" w14:textId="77777777" w:rsidR="009029D5" w:rsidRPr="007E7B6F" w:rsidRDefault="009029D5" w:rsidP="005810DB">
            <w:pPr>
              <w:spacing w:before="12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4" w:type="dxa"/>
            <w:tcBorders>
              <w:top w:val="single" w:sz="4" w:space="0" w:color="auto"/>
            </w:tcBorders>
          </w:tcPr>
          <w:p w14:paraId="3FA0B195" w14:textId="77777777" w:rsidR="009029D5" w:rsidRPr="007E7B6F" w:rsidRDefault="009029D5" w:rsidP="005810DB">
            <w:pPr>
              <w:suppressLineNumbers/>
              <w:spacing w:before="12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2C967DD" w14:textId="77777777" w:rsidR="009029D5" w:rsidRPr="007E7B6F" w:rsidRDefault="009029D5" w:rsidP="005810DB">
            <w:pPr>
              <w:suppressLineNumbers/>
              <w:spacing w:before="12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029D5" w:rsidRPr="007E7B6F" w14:paraId="00CC8C5D" w14:textId="77777777" w:rsidTr="005810DB">
        <w:tc>
          <w:tcPr>
            <w:tcW w:w="4106" w:type="dxa"/>
            <w:vAlign w:val="bottom"/>
          </w:tcPr>
          <w:p w14:paraId="14B3B77A" w14:textId="77777777" w:rsidR="009029D5" w:rsidRPr="007E7B6F" w:rsidRDefault="009029D5" w:rsidP="005810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B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L Nucleus </w:t>
            </w:r>
            <w:proofErr w:type="spellStart"/>
            <w:r w:rsidRPr="007E7B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ccumbens</w:t>
            </w:r>
            <w:proofErr w:type="spellEnd"/>
            <w:r w:rsidRPr="007E7B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 R/L Anterior Cingulate Gyrus and R/L Ventromedial Prefrontal Cortex</w:t>
            </w:r>
          </w:p>
        </w:tc>
        <w:tc>
          <w:tcPr>
            <w:tcW w:w="1940" w:type="dxa"/>
            <w:vAlign w:val="center"/>
          </w:tcPr>
          <w:p w14:paraId="4D927EBD" w14:textId="77777777" w:rsidR="009029D5" w:rsidRPr="007E7B6F" w:rsidRDefault="009029D5" w:rsidP="005810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B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6 6 -8</w:t>
            </w:r>
          </w:p>
        </w:tc>
        <w:tc>
          <w:tcPr>
            <w:tcW w:w="1320" w:type="dxa"/>
            <w:vAlign w:val="center"/>
          </w:tcPr>
          <w:p w14:paraId="0814F414" w14:textId="77777777" w:rsidR="009029D5" w:rsidRPr="007E7B6F" w:rsidRDefault="009029D5" w:rsidP="005810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B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600</w:t>
            </w:r>
          </w:p>
        </w:tc>
        <w:tc>
          <w:tcPr>
            <w:tcW w:w="1084" w:type="dxa"/>
            <w:vAlign w:val="center"/>
          </w:tcPr>
          <w:p w14:paraId="26E44775" w14:textId="77777777" w:rsidR="009029D5" w:rsidRPr="007E7B6F" w:rsidRDefault="009029D5" w:rsidP="005810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B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.8685</w:t>
            </w:r>
          </w:p>
        </w:tc>
        <w:tc>
          <w:tcPr>
            <w:tcW w:w="1134" w:type="dxa"/>
            <w:vAlign w:val="center"/>
          </w:tcPr>
          <w:p w14:paraId="1E962315" w14:textId="77777777" w:rsidR="009029D5" w:rsidRPr="007E7B6F" w:rsidRDefault="009029D5" w:rsidP="005810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B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01</w:t>
            </w:r>
          </w:p>
        </w:tc>
      </w:tr>
      <w:tr w:rsidR="009029D5" w:rsidRPr="007E7B6F" w14:paraId="33BEDC13" w14:textId="77777777" w:rsidTr="005810DB">
        <w:tc>
          <w:tcPr>
            <w:tcW w:w="4106" w:type="dxa"/>
            <w:vAlign w:val="center"/>
          </w:tcPr>
          <w:p w14:paraId="423173F2" w14:textId="77777777" w:rsidR="009029D5" w:rsidRPr="007E7B6F" w:rsidRDefault="009029D5" w:rsidP="005810DB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B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/L Posterior Cingulate Gyrus, R/L Precuneus and R Thalamus</w:t>
            </w:r>
          </w:p>
        </w:tc>
        <w:tc>
          <w:tcPr>
            <w:tcW w:w="1940" w:type="dxa"/>
            <w:vAlign w:val="center"/>
          </w:tcPr>
          <w:p w14:paraId="7E39F28A" w14:textId="77777777" w:rsidR="009029D5" w:rsidRPr="007E7B6F" w:rsidRDefault="009029D5" w:rsidP="005810DB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B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 -56 18</w:t>
            </w:r>
          </w:p>
        </w:tc>
        <w:tc>
          <w:tcPr>
            <w:tcW w:w="1320" w:type="dxa"/>
            <w:vAlign w:val="center"/>
          </w:tcPr>
          <w:p w14:paraId="101A8575" w14:textId="77777777" w:rsidR="009029D5" w:rsidRPr="007E7B6F" w:rsidRDefault="009029D5" w:rsidP="005810DB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B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395</w:t>
            </w:r>
          </w:p>
        </w:tc>
        <w:tc>
          <w:tcPr>
            <w:tcW w:w="1084" w:type="dxa"/>
            <w:vAlign w:val="center"/>
          </w:tcPr>
          <w:p w14:paraId="647E8D94" w14:textId="77777777" w:rsidR="009029D5" w:rsidRPr="007E7B6F" w:rsidRDefault="009029D5" w:rsidP="005810DB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B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.0568</w:t>
            </w:r>
          </w:p>
        </w:tc>
        <w:tc>
          <w:tcPr>
            <w:tcW w:w="1134" w:type="dxa"/>
            <w:vAlign w:val="center"/>
          </w:tcPr>
          <w:p w14:paraId="660A49D2" w14:textId="77777777" w:rsidR="009029D5" w:rsidRPr="007E7B6F" w:rsidRDefault="009029D5" w:rsidP="005810DB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B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01</w:t>
            </w:r>
          </w:p>
        </w:tc>
      </w:tr>
      <w:tr w:rsidR="009029D5" w:rsidRPr="007E7B6F" w14:paraId="704C3871" w14:textId="77777777" w:rsidTr="005810DB">
        <w:tc>
          <w:tcPr>
            <w:tcW w:w="4106" w:type="dxa"/>
            <w:vAlign w:val="bottom"/>
          </w:tcPr>
          <w:p w14:paraId="3C0D9620" w14:textId="77777777" w:rsidR="009029D5" w:rsidRPr="007E7B6F" w:rsidRDefault="009029D5" w:rsidP="005810DB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B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 Frontal Pole</w:t>
            </w:r>
          </w:p>
        </w:tc>
        <w:tc>
          <w:tcPr>
            <w:tcW w:w="1940" w:type="dxa"/>
            <w:vAlign w:val="bottom"/>
          </w:tcPr>
          <w:p w14:paraId="70451F91" w14:textId="77777777" w:rsidR="009029D5" w:rsidRPr="007E7B6F" w:rsidRDefault="009029D5" w:rsidP="005810DB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B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24 50 42</w:t>
            </w:r>
          </w:p>
        </w:tc>
        <w:tc>
          <w:tcPr>
            <w:tcW w:w="1320" w:type="dxa"/>
            <w:vAlign w:val="bottom"/>
          </w:tcPr>
          <w:p w14:paraId="26D8E4A1" w14:textId="77777777" w:rsidR="009029D5" w:rsidRPr="007E7B6F" w:rsidRDefault="009029D5" w:rsidP="005810DB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B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23</w:t>
            </w:r>
          </w:p>
        </w:tc>
        <w:tc>
          <w:tcPr>
            <w:tcW w:w="1084" w:type="dxa"/>
            <w:vAlign w:val="bottom"/>
          </w:tcPr>
          <w:p w14:paraId="69C7BE24" w14:textId="77777777" w:rsidR="009029D5" w:rsidRPr="007E7B6F" w:rsidRDefault="009029D5" w:rsidP="005810DB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B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9146</w:t>
            </w:r>
          </w:p>
        </w:tc>
        <w:tc>
          <w:tcPr>
            <w:tcW w:w="1134" w:type="dxa"/>
            <w:vAlign w:val="bottom"/>
          </w:tcPr>
          <w:p w14:paraId="2ED65A20" w14:textId="77777777" w:rsidR="009029D5" w:rsidRPr="007E7B6F" w:rsidRDefault="009029D5" w:rsidP="005810DB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B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01</w:t>
            </w:r>
          </w:p>
        </w:tc>
      </w:tr>
      <w:tr w:rsidR="009029D5" w:rsidRPr="007E7B6F" w14:paraId="639C99EC" w14:textId="77777777" w:rsidTr="005810DB">
        <w:tc>
          <w:tcPr>
            <w:tcW w:w="4106" w:type="dxa"/>
            <w:vAlign w:val="bottom"/>
          </w:tcPr>
          <w:p w14:paraId="371E3772" w14:textId="77777777" w:rsidR="009029D5" w:rsidRPr="007E7B6F" w:rsidRDefault="009029D5" w:rsidP="005810DB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B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 Superior Frontal Gyrus</w:t>
            </w:r>
          </w:p>
        </w:tc>
        <w:tc>
          <w:tcPr>
            <w:tcW w:w="1940" w:type="dxa"/>
            <w:vAlign w:val="bottom"/>
          </w:tcPr>
          <w:p w14:paraId="1D41D593" w14:textId="77777777" w:rsidR="009029D5" w:rsidRPr="007E7B6F" w:rsidRDefault="009029D5" w:rsidP="005810DB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B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2 20 72</w:t>
            </w:r>
          </w:p>
        </w:tc>
        <w:tc>
          <w:tcPr>
            <w:tcW w:w="1320" w:type="dxa"/>
            <w:vAlign w:val="bottom"/>
          </w:tcPr>
          <w:p w14:paraId="01AB34FC" w14:textId="77777777" w:rsidR="009029D5" w:rsidRPr="007E7B6F" w:rsidRDefault="009029D5" w:rsidP="005810DB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B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71</w:t>
            </w:r>
          </w:p>
        </w:tc>
        <w:tc>
          <w:tcPr>
            <w:tcW w:w="1084" w:type="dxa"/>
            <w:vAlign w:val="bottom"/>
          </w:tcPr>
          <w:p w14:paraId="201C4D17" w14:textId="77777777" w:rsidR="009029D5" w:rsidRPr="007E7B6F" w:rsidRDefault="009029D5" w:rsidP="005810DB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B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8895</w:t>
            </w:r>
          </w:p>
        </w:tc>
        <w:tc>
          <w:tcPr>
            <w:tcW w:w="1134" w:type="dxa"/>
            <w:vAlign w:val="bottom"/>
          </w:tcPr>
          <w:p w14:paraId="78C61EE8" w14:textId="77777777" w:rsidR="009029D5" w:rsidRPr="007E7B6F" w:rsidRDefault="009029D5" w:rsidP="005810DB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B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01</w:t>
            </w:r>
          </w:p>
        </w:tc>
      </w:tr>
      <w:tr w:rsidR="009029D5" w:rsidRPr="007E7B6F" w14:paraId="62F3121B" w14:textId="77777777" w:rsidTr="005810DB">
        <w:tc>
          <w:tcPr>
            <w:tcW w:w="4106" w:type="dxa"/>
            <w:vAlign w:val="bottom"/>
          </w:tcPr>
          <w:p w14:paraId="09C9E574" w14:textId="77777777" w:rsidR="009029D5" w:rsidRPr="007E7B6F" w:rsidRDefault="009029D5" w:rsidP="005810DB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B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erebellum</w:t>
            </w:r>
          </w:p>
        </w:tc>
        <w:tc>
          <w:tcPr>
            <w:tcW w:w="1940" w:type="dxa"/>
            <w:vAlign w:val="bottom"/>
          </w:tcPr>
          <w:p w14:paraId="21744A24" w14:textId="77777777" w:rsidR="009029D5" w:rsidRPr="007E7B6F" w:rsidRDefault="009029D5" w:rsidP="005810DB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B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 -80 -32</w:t>
            </w:r>
          </w:p>
        </w:tc>
        <w:tc>
          <w:tcPr>
            <w:tcW w:w="1320" w:type="dxa"/>
            <w:vAlign w:val="bottom"/>
          </w:tcPr>
          <w:p w14:paraId="054D06FF" w14:textId="77777777" w:rsidR="009029D5" w:rsidRPr="007E7B6F" w:rsidRDefault="009029D5" w:rsidP="005810DB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B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977</w:t>
            </w:r>
          </w:p>
        </w:tc>
        <w:tc>
          <w:tcPr>
            <w:tcW w:w="1084" w:type="dxa"/>
            <w:vAlign w:val="bottom"/>
          </w:tcPr>
          <w:p w14:paraId="771215C9" w14:textId="77777777" w:rsidR="009029D5" w:rsidRPr="007E7B6F" w:rsidRDefault="009029D5" w:rsidP="005810DB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B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3916</w:t>
            </w:r>
          </w:p>
        </w:tc>
        <w:tc>
          <w:tcPr>
            <w:tcW w:w="1134" w:type="dxa"/>
            <w:vAlign w:val="bottom"/>
          </w:tcPr>
          <w:p w14:paraId="0BDAC638" w14:textId="77777777" w:rsidR="009029D5" w:rsidRPr="007E7B6F" w:rsidRDefault="009029D5" w:rsidP="005810DB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B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01</w:t>
            </w:r>
          </w:p>
        </w:tc>
      </w:tr>
      <w:tr w:rsidR="009029D5" w:rsidRPr="007E7B6F" w14:paraId="01AE5317" w14:textId="77777777" w:rsidTr="005810DB">
        <w:tc>
          <w:tcPr>
            <w:tcW w:w="4106" w:type="dxa"/>
            <w:vAlign w:val="bottom"/>
          </w:tcPr>
          <w:p w14:paraId="220A85C1" w14:textId="77777777" w:rsidR="009029D5" w:rsidRPr="007E7B6F" w:rsidRDefault="009029D5" w:rsidP="005810DB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B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 Frontal Pole</w:t>
            </w:r>
          </w:p>
        </w:tc>
        <w:tc>
          <w:tcPr>
            <w:tcW w:w="1940" w:type="dxa"/>
            <w:vAlign w:val="bottom"/>
          </w:tcPr>
          <w:p w14:paraId="08B9FED4" w14:textId="77777777" w:rsidR="009029D5" w:rsidRPr="007E7B6F" w:rsidRDefault="009029D5" w:rsidP="005810DB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B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46 54 2</w:t>
            </w:r>
          </w:p>
        </w:tc>
        <w:tc>
          <w:tcPr>
            <w:tcW w:w="1320" w:type="dxa"/>
            <w:vAlign w:val="bottom"/>
          </w:tcPr>
          <w:p w14:paraId="6271C9F4" w14:textId="77777777" w:rsidR="009029D5" w:rsidRPr="007E7B6F" w:rsidRDefault="009029D5" w:rsidP="005810DB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B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3</w:t>
            </w:r>
          </w:p>
        </w:tc>
        <w:tc>
          <w:tcPr>
            <w:tcW w:w="1084" w:type="dxa"/>
            <w:vAlign w:val="bottom"/>
          </w:tcPr>
          <w:p w14:paraId="425D85A9" w14:textId="77777777" w:rsidR="009029D5" w:rsidRPr="007E7B6F" w:rsidRDefault="009029D5" w:rsidP="005810DB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B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3682</w:t>
            </w:r>
          </w:p>
        </w:tc>
        <w:tc>
          <w:tcPr>
            <w:tcW w:w="1134" w:type="dxa"/>
            <w:vAlign w:val="bottom"/>
          </w:tcPr>
          <w:p w14:paraId="18DD6D14" w14:textId="77777777" w:rsidR="009029D5" w:rsidRPr="007E7B6F" w:rsidRDefault="009029D5" w:rsidP="005810DB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B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01</w:t>
            </w:r>
          </w:p>
        </w:tc>
      </w:tr>
      <w:tr w:rsidR="009029D5" w:rsidRPr="007E7B6F" w14:paraId="478E8B30" w14:textId="77777777" w:rsidTr="005810DB">
        <w:tc>
          <w:tcPr>
            <w:tcW w:w="4106" w:type="dxa"/>
            <w:vAlign w:val="bottom"/>
          </w:tcPr>
          <w:p w14:paraId="17B63D06" w14:textId="77777777" w:rsidR="009029D5" w:rsidRPr="007E7B6F" w:rsidRDefault="009029D5" w:rsidP="005810DB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B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 Superior Frontal Gyrus</w:t>
            </w:r>
          </w:p>
        </w:tc>
        <w:tc>
          <w:tcPr>
            <w:tcW w:w="1940" w:type="dxa"/>
            <w:vAlign w:val="bottom"/>
          </w:tcPr>
          <w:p w14:paraId="454FD457" w14:textId="77777777" w:rsidR="009029D5" w:rsidRPr="007E7B6F" w:rsidRDefault="009029D5" w:rsidP="005810DB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B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6 38 52</w:t>
            </w:r>
          </w:p>
        </w:tc>
        <w:tc>
          <w:tcPr>
            <w:tcW w:w="1320" w:type="dxa"/>
            <w:vAlign w:val="bottom"/>
          </w:tcPr>
          <w:p w14:paraId="2291F130" w14:textId="77777777" w:rsidR="009029D5" w:rsidRPr="007E7B6F" w:rsidRDefault="009029D5" w:rsidP="005810DB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B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5</w:t>
            </w:r>
          </w:p>
        </w:tc>
        <w:tc>
          <w:tcPr>
            <w:tcW w:w="1084" w:type="dxa"/>
            <w:vAlign w:val="bottom"/>
          </w:tcPr>
          <w:p w14:paraId="53DE8146" w14:textId="77777777" w:rsidR="009029D5" w:rsidRPr="007E7B6F" w:rsidRDefault="009029D5" w:rsidP="005810DB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B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.9191</w:t>
            </w:r>
          </w:p>
        </w:tc>
        <w:tc>
          <w:tcPr>
            <w:tcW w:w="1134" w:type="dxa"/>
            <w:vAlign w:val="bottom"/>
          </w:tcPr>
          <w:p w14:paraId="1A12352C" w14:textId="77777777" w:rsidR="009029D5" w:rsidRPr="007E7B6F" w:rsidRDefault="009029D5" w:rsidP="005810DB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B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01</w:t>
            </w:r>
          </w:p>
        </w:tc>
      </w:tr>
      <w:tr w:rsidR="009029D5" w:rsidRPr="007E7B6F" w14:paraId="4FCBDD25" w14:textId="77777777" w:rsidTr="005810DB">
        <w:tc>
          <w:tcPr>
            <w:tcW w:w="4106" w:type="dxa"/>
            <w:vAlign w:val="bottom"/>
          </w:tcPr>
          <w:p w14:paraId="427E7EBD" w14:textId="77777777" w:rsidR="009029D5" w:rsidRPr="007E7B6F" w:rsidRDefault="009029D5" w:rsidP="005810DB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B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 Angular Gyrus</w:t>
            </w:r>
          </w:p>
        </w:tc>
        <w:tc>
          <w:tcPr>
            <w:tcW w:w="1940" w:type="dxa"/>
            <w:vAlign w:val="bottom"/>
          </w:tcPr>
          <w:p w14:paraId="09D0EB62" w14:textId="77777777" w:rsidR="009029D5" w:rsidRPr="007E7B6F" w:rsidRDefault="009029D5" w:rsidP="005810DB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B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48 -72 24</w:t>
            </w:r>
          </w:p>
        </w:tc>
        <w:tc>
          <w:tcPr>
            <w:tcW w:w="1320" w:type="dxa"/>
            <w:vAlign w:val="bottom"/>
          </w:tcPr>
          <w:p w14:paraId="2EE2D676" w14:textId="77777777" w:rsidR="009029D5" w:rsidRPr="007E7B6F" w:rsidRDefault="009029D5" w:rsidP="005810DB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B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18</w:t>
            </w:r>
          </w:p>
        </w:tc>
        <w:tc>
          <w:tcPr>
            <w:tcW w:w="1084" w:type="dxa"/>
            <w:vAlign w:val="bottom"/>
          </w:tcPr>
          <w:p w14:paraId="4F4A27C3" w14:textId="77777777" w:rsidR="009029D5" w:rsidRPr="007E7B6F" w:rsidRDefault="009029D5" w:rsidP="005810DB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B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.7742</w:t>
            </w:r>
          </w:p>
        </w:tc>
        <w:tc>
          <w:tcPr>
            <w:tcW w:w="1134" w:type="dxa"/>
            <w:vAlign w:val="bottom"/>
          </w:tcPr>
          <w:p w14:paraId="6AE434D6" w14:textId="77777777" w:rsidR="009029D5" w:rsidRPr="007E7B6F" w:rsidRDefault="009029D5" w:rsidP="005810DB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B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01</w:t>
            </w:r>
          </w:p>
        </w:tc>
      </w:tr>
      <w:tr w:rsidR="009029D5" w:rsidRPr="007E7B6F" w14:paraId="297839C1" w14:textId="77777777" w:rsidTr="005810DB">
        <w:tc>
          <w:tcPr>
            <w:tcW w:w="4106" w:type="dxa"/>
            <w:vAlign w:val="bottom"/>
          </w:tcPr>
          <w:p w14:paraId="5AEFA164" w14:textId="77777777" w:rsidR="009029D5" w:rsidRPr="007E7B6F" w:rsidRDefault="009029D5" w:rsidP="005810DB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B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 Subthalamic Nucleus</w:t>
            </w:r>
          </w:p>
        </w:tc>
        <w:tc>
          <w:tcPr>
            <w:tcW w:w="1940" w:type="dxa"/>
            <w:vAlign w:val="bottom"/>
          </w:tcPr>
          <w:p w14:paraId="360F6813" w14:textId="77777777" w:rsidR="009029D5" w:rsidRPr="007E7B6F" w:rsidRDefault="009029D5" w:rsidP="005810DB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B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 12 -28</w:t>
            </w:r>
          </w:p>
        </w:tc>
        <w:tc>
          <w:tcPr>
            <w:tcW w:w="1320" w:type="dxa"/>
            <w:vAlign w:val="bottom"/>
          </w:tcPr>
          <w:p w14:paraId="08186637" w14:textId="77777777" w:rsidR="009029D5" w:rsidRPr="007E7B6F" w:rsidRDefault="009029D5" w:rsidP="005810DB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B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7</w:t>
            </w:r>
          </w:p>
        </w:tc>
        <w:tc>
          <w:tcPr>
            <w:tcW w:w="1084" w:type="dxa"/>
            <w:vAlign w:val="bottom"/>
          </w:tcPr>
          <w:p w14:paraId="2B160022" w14:textId="77777777" w:rsidR="009029D5" w:rsidRPr="007E7B6F" w:rsidRDefault="009029D5" w:rsidP="005810DB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B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.6807</w:t>
            </w:r>
          </w:p>
        </w:tc>
        <w:tc>
          <w:tcPr>
            <w:tcW w:w="1134" w:type="dxa"/>
            <w:vAlign w:val="bottom"/>
          </w:tcPr>
          <w:p w14:paraId="060FDC04" w14:textId="77777777" w:rsidR="009029D5" w:rsidRPr="007E7B6F" w:rsidRDefault="009029D5" w:rsidP="005810DB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B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01</w:t>
            </w:r>
          </w:p>
        </w:tc>
      </w:tr>
      <w:tr w:rsidR="009029D5" w:rsidRPr="007E7B6F" w14:paraId="6C5C392F" w14:textId="77777777" w:rsidTr="005810DB">
        <w:tc>
          <w:tcPr>
            <w:tcW w:w="4106" w:type="dxa"/>
            <w:vAlign w:val="bottom"/>
          </w:tcPr>
          <w:p w14:paraId="044C72B7" w14:textId="77777777" w:rsidR="009029D5" w:rsidRPr="007E7B6F" w:rsidRDefault="009029D5" w:rsidP="005810DB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B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 Subthalamic Nucleus</w:t>
            </w:r>
          </w:p>
        </w:tc>
        <w:tc>
          <w:tcPr>
            <w:tcW w:w="1940" w:type="dxa"/>
            <w:vAlign w:val="bottom"/>
          </w:tcPr>
          <w:p w14:paraId="03D9828B" w14:textId="77777777" w:rsidR="009029D5" w:rsidRPr="007E7B6F" w:rsidRDefault="009029D5" w:rsidP="005810DB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B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6 -12 -12</w:t>
            </w:r>
          </w:p>
        </w:tc>
        <w:tc>
          <w:tcPr>
            <w:tcW w:w="1320" w:type="dxa"/>
            <w:vAlign w:val="bottom"/>
          </w:tcPr>
          <w:p w14:paraId="4A71BA7B" w14:textId="77777777" w:rsidR="009029D5" w:rsidRPr="007E7B6F" w:rsidRDefault="009029D5" w:rsidP="005810DB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B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1</w:t>
            </w:r>
          </w:p>
        </w:tc>
        <w:tc>
          <w:tcPr>
            <w:tcW w:w="1084" w:type="dxa"/>
            <w:vAlign w:val="bottom"/>
          </w:tcPr>
          <w:p w14:paraId="080BCC11" w14:textId="77777777" w:rsidR="009029D5" w:rsidRPr="007E7B6F" w:rsidRDefault="009029D5" w:rsidP="005810DB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B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.4123</w:t>
            </w:r>
          </w:p>
        </w:tc>
        <w:tc>
          <w:tcPr>
            <w:tcW w:w="1134" w:type="dxa"/>
            <w:vAlign w:val="bottom"/>
          </w:tcPr>
          <w:p w14:paraId="47A05150" w14:textId="77777777" w:rsidR="009029D5" w:rsidRPr="007E7B6F" w:rsidRDefault="009029D5" w:rsidP="005810DB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B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01</w:t>
            </w:r>
          </w:p>
        </w:tc>
      </w:tr>
      <w:tr w:rsidR="009029D5" w:rsidRPr="007E7B6F" w14:paraId="5910BAF5" w14:textId="77777777" w:rsidTr="005810DB">
        <w:tc>
          <w:tcPr>
            <w:tcW w:w="4106" w:type="dxa"/>
            <w:vAlign w:val="bottom"/>
          </w:tcPr>
          <w:p w14:paraId="290AB916" w14:textId="77777777" w:rsidR="009029D5" w:rsidRPr="007E7B6F" w:rsidRDefault="009029D5" w:rsidP="005810DB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B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 Cerebellum</w:t>
            </w:r>
          </w:p>
        </w:tc>
        <w:tc>
          <w:tcPr>
            <w:tcW w:w="1940" w:type="dxa"/>
            <w:vAlign w:val="bottom"/>
          </w:tcPr>
          <w:p w14:paraId="1B6B41F5" w14:textId="77777777" w:rsidR="009029D5" w:rsidRPr="007E7B6F" w:rsidRDefault="009029D5" w:rsidP="005810DB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B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8 -90 -24</w:t>
            </w:r>
          </w:p>
        </w:tc>
        <w:tc>
          <w:tcPr>
            <w:tcW w:w="1320" w:type="dxa"/>
            <w:vAlign w:val="bottom"/>
          </w:tcPr>
          <w:p w14:paraId="7CCE19FC" w14:textId="77777777" w:rsidR="009029D5" w:rsidRPr="007E7B6F" w:rsidRDefault="009029D5" w:rsidP="005810DB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B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75</w:t>
            </w:r>
          </w:p>
        </w:tc>
        <w:tc>
          <w:tcPr>
            <w:tcW w:w="1084" w:type="dxa"/>
            <w:vAlign w:val="bottom"/>
          </w:tcPr>
          <w:p w14:paraId="09C7CB6A" w14:textId="77777777" w:rsidR="009029D5" w:rsidRPr="007E7B6F" w:rsidRDefault="009029D5" w:rsidP="005810DB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B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.2522</w:t>
            </w:r>
          </w:p>
        </w:tc>
        <w:tc>
          <w:tcPr>
            <w:tcW w:w="1134" w:type="dxa"/>
            <w:vAlign w:val="bottom"/>
          </w:tcPr>
          <w:p w14:paraId="50D36684" w14:textId="77777777" w:rsidR="009029D5" w:rsidRPr="007E7B6F" w:rsidRDefault="009029D5" w:rsidP="005810DB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B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01</w:t>
            </w:r>
          </w:p>
        </w:tc>
      </w:tr>
      <w:tr w:rsidR="009029D5" w:rsidRPr="007E7B6F" w14:paraId="2F725A3B" w14:textId="77777777" w:rsidTr="005810DB">
        <w:tc>
          <w:tcPr>
            <w:tcW w:w="4106" w:type="dxa"/>
            <w:vAlign w:val="bottom"/>
          </w:tcPr>
          <w:p w14:paraId="71E11D25" w14:textId="77777777" w:rsidR="009029D5" w:rsidRPr="007E7B6F" w:rsidRDefault="009029D5" w:rsidP="005810DB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B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 Caudal Superior Parietal Lobe</w:t>
            </w:r>
          </w:p>
        </w:tc>
        <w:tc>
          <w:tcPr>
            <w:tcW w:w="1940" w:type="dxa"/>
            <w:vAlign w:val="bottom"/>
          </w:tcPr>
          <w:p w14:paraId="642813F8" w14:textId="77777777" w:rsidR="009029D5" w:rsidRPr="007E7B6F" w:rsidRDefault="009029D5" w:rsidP="005810DB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B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0 -78 52</w:t>
            </w:r>
          </w:p>
        </w:tc>
        <w:tc>
          <w:tcPr>
            <w:tcW w:w="1320" w:type="dxa"/>
            <w:vAlign w:val="bottom"/>
          </w:tcPr>
          <w:p w14:paraId="7092F0ED" w14:textId="77777777" w:rsidR="009029D5" w:rsidRPr="007E7B6F" w:rsidRDefault="009029D5" w:rsidP="005810DB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B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2</w:t>
            </w:r>
          </w:p>
        </w:tc>
        <w:tc>
          <w:tcPr>
            <w:tcW w:w="1084" w:type="dxa"/>
            <w:vAlign w:val="bottom"/>
          </w:tcPr>
          <w:p w14:paraId="50319A26" w14:textId="77777777" w:rsidR="009029D5" w:rsidRPr="007E7B6F" w:rsidRDefault="009029D5" w:rsidP="005810DB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B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.1143</w:t>
            </w:r>
          </w:p>
        </w:tc>
        <w:tc>
          <w:tcPr>
            <w:tcW w:w="1134" w:type="dxa"/>
            <w:vAlign w:val="bottom"/>
          </w:tcPr>
          <w:p w14:paraId="19F38CEF" w14:textId="77777777" w:rsidR="009029D5" w:rsidRPr="007E7B6F" w:rsidRDefault="009029D5" w:rsidP="005810DB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B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01</w:t>
            </w:r>
          </w:p>
        </w:tc>
      </w:tr>
      <w:tr w:rsidR="009029D5" w:rsidRPr="007E7B6F" w14:paraId="1CF39D26" w14:textId="77777777" w:rsidTr="005810DB">
        <w:tc>
          <w:tcPr>
            <w:tcW w:w="4106" w:type="dxa"/>
            <w:vAlign w:val="bottom"/>
          </w:tcPr>
          <w:p w14:paraId="50FC661F" w14:textId="77777777" w:rsidR="009029D5" w:rsidRPr="007E7B6F" w:rsidRDefault="009029D5" w:rsidP="005810DB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B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 Cerebellum</w:t>
            </w:r>
          </w:p>
        </w:tc>
        <w:tc>
          <w:tcPr>
            <w:tcW w:w="1940" w:type="dxa"/>
            <w:vAlign w:val="bottom"/>
          </w:tcPr>
          <w:p w14:paraId="7DE6812F" w14:textId="77777777" w:rsidR="009029D5" w:rsidRPr="007E7B6F" w:rsidRDefault="009029D5" w:rsidP="005810DB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B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38 -48 -46</w:t>
            </w:r>
          </w:p>
        </w:tc>
        <w:tc>
          <w:tcPr>
            <w:tcW w:w="1320" w:type="dxa"/>
            <w:vAlign w:val="bottom"/>
          </w:tcPr>
          <w:p w14:paraId="0EF6E4AF" w14:textId="77777777" w:rsidR="009029D5" w:rsidRPr="007E7B6F" w:rsidRDefault="009029D5" w:rsidP="005810DB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B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65</w:t>
            </w:r>
          </w:p>
        </w:tc>
        <w:tc>
          <w:tcPr>
            <w:tcW w:w="1084" w:type="dxa"/>
            <w:vAlign w:val="bottom"/>
          </w:tcPr>
          <w:p w14:paraId="30AFC3C0" w14:textId="77777777" w:rsidR="009029D5" w:rsidRPr="007E7B6F" w:rsidRDefault="009029D5" w:rsidP="005810DB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B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.0629</w:t>
            </w:r>
          </w:p>
        </w:tc>
        <w:tc>
          <w:tcPr>
            <w:tcW w:w="1134" w:type="dxa"/>
            <w:vAlign w:val="bottom"/>
          </w:tcPr>
          <w:p w14:paraId="61F55CBD" w14:textId="77777777" w:rsidR="009029D5" w:rsidRPr="007E7B6F" w:rsidRDefault="009029D5" w:rsidP="005810DB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B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01</w:t>
            </w:r>
          </w:p>
        </w:tc>
      </w:tr>
      <w:tr w:rsidR="009029D5" w:rsidRPr="007E7B6F" w14:paraId="750B7652" w14:textId="77777777" w:rsidTr="005810DB">
        <w:tc>
          <w:tcPr>
            <w:tcW w:w="4106" w:type="dxa"/>
            <w:vAlign w:val="bottom"/>
          </w:tcPr>
          <w:p w14:paraId="48E07027" w14:textId="77777777" w:rsidR="009029D5" w:rsidRPr="007E7B6F" w:rsidRDefault="009029D5" w:rsidP="005810DB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B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 Caudal Superior Parietal Lobe</w:t>
            </w:r>
          </w:p>
        </w:tc>
        <w:tc>
          <w:tcPr>
            <w:tcW w:w="1940" w:type="dxa"/>
            <w:vAlign w:val="bottom"/>
          </w:tcPr>
          <w:p w14:paraId="653B6E98" w14:textId="77777777" w:rsidR="009029D5" w:rsidRPr="007E7B6F" w:rsidRDefault="009029D5" w:rsidP="005810DB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B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28 -84 46</w:t>
            </w:r>
          </w:p>
        </w:tc>
        <w:tc>
          <w:tcPr>
            <w:tcW w:w="1320" w:type="dxa"/>
            <w:vAlign w:val="bottom"/>
          </w:tcPr>
          <w:p w14:paraId="340EA2AC" w14:textId="77777777" w:rsidR="009029D5" w:rsidRPr="007E7B6F" w:rsidRDefault="009029D5" w:rsidP="005810DB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B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0</w:t>
            </w:r>
          </w:p>
        </w:tc>
        <w:tc>
          <w:tcPr>
            <w:tcW w:w="1084" w:type="dxa"/>
            <w:vAlign w:val="bottom"/>
          </w:tcPr>
          <w:p w14:paraId="30837814" w14:textId="77777777" w:rsidR="009029D5" w:rsidRPr="007E7B6F" w:rsidRDefault="009029D5" w:rsidP="005810DB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B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.8677</w:t>
            </w:r>
          </w:p>
        </w:tc>
        <w:tc>
          <w:tcPr>
            <w:tcW w:w="1134" w:type="dxa"/>
            <w:vAlign w:val="bottom"/>
          </w:tcPr>
          <w:p w14:paraId="3EA257B4" w14:textId="77777777" w:rsidR="009029D5" w:rsidRPr="007E7B6F" w:rsidRDefault="009029D5" w:rsidP="005810DB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B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01</w:t>
            </w:r>
          </w:p>
        </w:tc>
      </w:tr>
      <w:tr w:rsidR="009029D5" w:rsidRPr="007E7B6F" w14:paraId="262A7B6E" w14:textId="77777777" w:rsidTr="005810DB">
        <w:tc>
          <w:tcPr>
            <w:tcW w:w="4106" w:type="dxa"/>
            <w:vAlign w:val="bottom"/>
          </w:tcPr>
          <w:p w14:paraId="53C71123" w14:textId="77777777" w:rsidR="009029D5" w:rsidRPr="007E7B6F" w:rsidRDefault="009029D5" w:rsidP="005810DB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B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 Occipital Pole</w:t>
            </w:r>
          </w:p>
        </w:tc>
        <w:tc>
          <w:tcPr>
            <w:tcW w:w="1940" w:type="dxa"/>
            <w:vAlign w:val="bottom"/>
          </w:tcPr>
          <w:p w14:paraId="16E9548B" w14:textId="77777777" w:rsidR="009029D5" w:rsidRPr="007E7B6F" w:rsidRDefault="009029D5" w:rsidP="005810DB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B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 -102 16</w:t>
            </w:r>
          </w:p>
        </w:tc>
        <w:tc>
          <w:tcPr>
            <w:tcW w:w="1320" w:type="dxa"/>
            <w:vAlign w:val="bottom"/>
          </w:tcPr>
          <w:p w14:paraId="105D1065" w14:textId="77777777" w:rsidR="009029D5" w:rsidRPr="007E7B6F" w:rsidRDefault="009029D5" w:rsidP="005810DB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B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26</w:t>
            </w:r>
          </w:p>
        </w:tc>
        <w:tc>
          <w:tcPr>
            <w:tcW w:w="1084" w:type="dxa"/>
            <w:vAlign w:val="bottom"/>
          </w:tcPr>
          <w:p w14:paraId="5D4AB97F" w14:textId="77777777" w:rsidR="009029D5" w:rsidRPr="007E7B6F" w:rsidRDefault="009029D5" w:rsidP="005810DB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B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.7994</w:t>
            </w:r>
          </w:p>
        </w:tc>
        <w:tc>
          <w:tcPr>
            <w:tcW w:w="1134" w:type="dxa"/>
            <w:vAlign w:val="bottom"/>
          </w:tcPr>
          <w:p w14:paraId="16BB2FEE" w14:textId="77777777" w:rsidR="009029D5" w:rsidRPr="007E7B6F" w:rsidRDefault="009029D5" w:rsidP="005810DB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B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01</w:t>
            </w:r>
          </w:p>
        </w:tc>
      </w:tr>
      <w:tr w:rsidR="009029D5" w:rsidRPr="007E7B6F" w14:paraId="1DC4254F" w14:textId="77777777" w:rsidTr="005810DB">
        <w:tc>
          <w:tcPr>
            <w:tcW w:w="4106" w:type="dxa"/>
            <w:vAlign w:val="bottom"/>
          </w:tcPr>
          <w:p w14:paraId="46CDE6C1" w14:textId="77777777" w:rsidR="009029D5" w:rsidRPr="007E7B6F" w:rsidRDefault="009029D5" w:rsidP="005810DB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B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 Cerebellum</w:t>
            </w:r>
          </w:p>
        </w:tc>
        <w:tc>
          <w:tcPr>
            <w:tcW w:w="1940" w:type="dxa"/>
            <w:vAlign w:val="bottom"/>
          </w:tcPr>
          <w:p w14:paraId="641A5201" w14:textId="77777777" w:rsidR="009029D5" w:rsidRPr="007E7B6F" w:rsidRDefault="009029D5" w:rsidP="005810DB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B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2 -72 -34</w:t>
            </w:r>
          </w:p>
        </w:tc>
        <w:tc>
          <w:tcPr>
            <w:tcW w:w="1320" w:type="dxa"/>
            <w:vAlign w:val="bottom"/>
          </w:tcPr>
          <w:p w14:paraId="60C8CCAC" w14:textId="77777777" w:rsidR="009029D5" w:rsidRPr="007E7B6F" w:rsidRDefault="009029D5" w:rsidP="005810DB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B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99</w:t>
            </w:r>
          </w:p>
        </w:tc>
        <w:tc>
          <w:tcPr>
            <w:tcW w:w="1084" w:type="dxa"/>
            <w:vAlign w:val="bottom"/>
          </w:tcPr>
          <w:p w14:paraId="1260DA4C" w14:textId="77777777" w:rsidR="009029D5" w:rsidRPr="007E7B6F" w:rsidRDefault="009029D5" w:rsidP="005810DB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B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.7608</w:t>
            </w:r>
          </w:p>
        </w:tc>
        <w:tc>
          <w:tcPr>
            <w:tcW w:w="1134" w:type="dxa"/>
            <w:vAlign w:val="bottom"/>
          </w:tcPr>
          <w:p w14:paraId="28A35A18" w14:textId="77777777" w:rsidR="009029D5" w:rsidRPr="007E7B6F" w:rsidRDefault="009029D5" w:rsidP="005810DB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B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02</w:t>
            </w:r>
          </w:p>
        </w:tc>
      </w:tr>
      <w:tr w:rsidR="009029D5" w:rsidRPr="007E7B6F" w14:paraId="32C94BC2" w14:textId="77777777" w:rsidTr="005810DB">
        <w:tc>
          <w:tcPr>
            <w:tcW w:w="4106" w:type="dxa"/>
            <w:vAlign w:val="bottom"/>
          </w:tcPr>
          <w:p w14:paraId="08D81255" w14:textId="77777777" w:rsidR="009029D5" w:rsidRPr="007E7B6F" w:rsidRDefault="009029D5" w:rsidP="005810DB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B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 Superior Parietal Lobe</w:t>
            </w:r>
          </w:p>
        </w:tc>
        <w:tc>
          <w:tcPr>
            <w:tcW w:w="1940" w:type="dxa"/>
            <w:vAlign w:val="bottom"/>
          </w:tcPr>
          <w:p w14:paraId="6443F70E" w14:textId="77777777" w:rsidR="009029D5" w:rsidRPr="007E7B6F" w:rsidRDefault="009029D5" w:rsidP="005810DB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B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38 -60 62</w:t>
            </w:r>
          </w:p>
        </w:tc>
        <w:tc>
          <w:tcPr>
            <w:tcW w:w="1320" w:type="dxa"/>
            <w:vAlign w:val="bottom"/>
          </w:tcPr>
          <w:p w14:paraId="1E69CC6C" w14:textId="77777777" w:rsidR="009029D5" w:rsidRPr="007E7B6F" w:rsidRDefault="009029D5" w:rsidP="005810DB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B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0</w:t>
            </w:r>
          </w:p>
        </w:tc>
        <w:tc>
          <w:tcPr>
            <w:tcW w:w="1084" w:type="dxa"/>
            <w:vAlign w:val="bottom"/>
          </w:tcPr>
          <w:p w14:paraId="5BD41A22" w14:textId="77777777" w:rsidR="009029D5" w:rsidRPr="007E7B6F" w:rsidRDefault="009029D5" w:rsidP="005810DB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B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.7119</w:t>
            </w:r>
          </w:p>
        </w:tc>
        <w:tc>
          <w:tcPr>
            <w:tcW w:w="1134" w:type="dxa"/>
            <w:vAlign w:val="bottom"/>
          </w:tcPr>
          <w:p w14:paraId="72FB6E74" w14:textId="77777777" w:rsidR="009029D5" w:rsidRPr="007E7B6F" w:rsidRDefault="009029D5" w:rsidP="005810DB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B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02</w:t>
            </w:r>
          </w:p>
        </w:tc>
      </w:tr>
      <w:tr w:rsidR="009029D5" w:rsidRPr="007E7B6F" w14:paraId="485CF234" w14:textId="77777777" w:rsidTr="005810DB">
        <w:tc>
          <w:tcPr>
            <w:tcW w:w="4106" w:type="dxa"/>
            <w:vAlign w:val="bottom"/>
          </w:tcPr>
          <w:p w14:paraId="6F6C0F71" w14:textId="77777777" w:rsidR="009029D5" w:rsidRPr="007E7B6F" w:rsidRDefault="009029D5" w:rsidP="005810DB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B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 Thalamus</w:t>
            </w:r>
          </w:p>
        </w:tc>
        <w:tc>
          <w:tcPr>
            <w:tcW w:w="1940" w:type="dxa"/>
            <w:vAlign w:val="bottom"/>
          </w:tcPr>
          <w:p w14:paraId="1F994436" w14:textId="77777777" w:rsidR="009029D5" w:rsidRPr="007E7B6F" w:rsidRDefault="009029D5" w:rsidP="005810DB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B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6 -28 8</w:t>
            </w:r>
          </w:p>
        </w:tc>
        <w:tc>
          <w:tcPr>
            <w:tcW w:w="1320" w:type="dxa"/>
            <w:vAlign w:val="bottom"/>
          </w:tcPr>
          <w:p w14:paraId="55DA7D4B" w14:textId="77777777" w:rsidR="009029D5" w:rsidRPr="007E7B6F" w:rsidRDefault="009029D5" w:rsidP="005810DB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B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1</w:t>
            </w:r>
          </w:p>
        </w:tc>
        <w:tc>
          <w:tcPr>
            <w:tcW w:w="1084" w:type="dxa"/>
            <w:vAlign w:val="bottom"/>
          </w:tcPr>
          <w:p w14:paraId="3A05907F" w14:textId="77777777" w:rsidR="009029D5" w:rsidRPr="007E7B6F" w:rsidRDefault="009029D5" w:rsidP="005810DB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B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.6683</w:t>
            </w:r>
          </w:p>
        </w:tc>
        <w:tc>
          <w:tcPr>
            <w:tcW w:w="1134" w:type="dxa"/>
            <w:vAlign w:val="bottom"/>
          </w:tcPr>
          <w:p w14:paraId="02852159" w14:textId="77777777" w:rsidR="009029D5" w:rsidRPr="007E7B6F" w:rsidRDefault="009029D5" w:rsidP="005810DB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B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02</w:t>
            </w:r>
          </w:p>
        </w:tc>
      </w:tr>
      <w:tr w:rsidR="009029D5" w:rsidRPr="007E7B6F" w14:paraId="0B93BE6B" w14:textId="77777777" w:rsidTr="005810DB">
        <w:tc>
          <w:tcPr>
            <w:tcW w:w="4106" w:type="dxa"/>
            <w:vAlign w:val="bottom"/>
          </w:tcPr>
          <w:p w14:paraId="30C48870" w14:textId="77777777" w:rsidR="009029D5" w:rsidRPr="007E7B6F" w:rsidRDefault="009029D5" w:rsidP="005810DB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B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 Cerebellum</w:t>
            </w:r>
          </w:p>
        </w:tc>
        <w:tc>
          <w:tcPr>
            <w:tcW w:w="1940" w:type="dxa"/>
            <w:vAlign w:val="bottom"/>
          </w:tcPr>
          <w:p w14:paraId="7EB30F78" w14:textId="77777777" w:rsidR="009029D5" w:rsidRPr="007E7B6F" w:rsidRDefault="009029D5" w:rsidP="005810DB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B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2 -42 -24</w:t>
            </w:r>
          </w:p>
        </w:tc>
        <w:tc>
          <w:tcPr>
            <w:tcW w:w="1320" w:type="dxa"/>
            <w:vAlign w:val="bottom"/>
          </w:tcPr>
          <w:p w14:paraId="3665662E" w14:textId="77777777" w:rsidR="009029D5" w:rsidRPr="007E7B6F" w:rsidRDefault="009029D5" w:rsidP="005810DB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B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29</w:t>
            </w:r>
          </w:p>
        </w:tc>
        <w:tc>
          <w:tcPr>
            <w:tcW w:w="1084" w:type="dxa"/>
            <w:vAlign w:val="bottom"/>
          </w:tcPr>
          <w:p w14:paraId="6B0DC8A7" w14:textId="77777777" w:rsidR="009029D5" w:rsidRPr="007E7B6F" w:rsidRDefault="009029D5" w:rsidP="005810DB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B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.6085</w:t>
            </w:r>
          </w:p>
        </w:tc>
        <w:tc>
          <w:tcPr>
            <w:tcW w:w="1134" w:type="dxa"/>
            <w:vAlign w:val="bottom"/>
          </w:tcPr>
          <w:p w14:paraId="0AD7959F" w14:textId="77777777" w:rsidR="009029D5" w:rsidRPr="007E7B6F" w:rsidRDefault="009029D5" w:rsidP="005810DB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B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03</w:t>
            </w:r>
          </w:p>
        </w:tc>
      </w:tr>
      <w:tr w:rsidR="009029D5" w:rsidRPr="007E7B6F" w14:paraId="199F33ED" w14:textId="77777777" w:rsidTr="005810DB">
        <w:tc>
          <w:tcPr>
            <w:tcW w:w="4106" w:type="dxa"/>
            <w:vAlign w:val="bottom"/>
          </w:tcPr>
          <w:p w14:paraId="3DFCD78D" w14:textId="77777777" w:rsidR="009029D5" w:rsidRPr="007E7B6F" w:rsidRDefault="009029D5" w:rsidP="005810DB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B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 Cerebellum</w:t>
            </w:r>
          </w:p>
        </w:tc>
        <w:tc>
          <w:tcPr>
            <w:tcW w:w="1940" w:type="dxa"/>
            <w:vAlign w:val="bottom"/>
          </w:tcPr>
          <w:p w14:paraId="27E61D68" w14:textId="77777777" w:rsidR="009029D5" w:rsidRPr="007E7B6F" w:rsidRDefault="009029D5" w:rsidP="005810DB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B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8 -44 -32</w:t>
            </w:r>
          </w:p>
        </w:tc>
        <w:tc>
          <w:tcPr>
            <w:tcW w:w="1320" w:type="dxa"/>
            <w:vAlign w:val="bottom"/>
          </w:tcPr>
          <w:p w14:paraId="4202E8D0" w14:textId="77777777" w:rsidR="009029D5" w:rsidRPr="007E7B6F" w:rsidRDefault="009029D5" w:rsidP="005810DB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B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2</w:t>
            </w:r>
          </w:p>
        </w:tc>
        <w:tc>
          <w:tcPr>
            <w:tcW w:w="1084" w:type="dxa"/>
            <w:vAlign w:val="bottom"/>
          </w:tcPr>
          <w:p w14:paraId="04AA38BA" w14:textId="77777777" w:rsidR="009029D5" w:rsidRPr="007E7B6F" w:rsidRDefault="009029D5" w:rsidP="005810DB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B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.5521</w:t>
            </w:r>
          </w:p>
        </w:tc>
        <w:tc>
          <w:tcPr>
            <w:tcW w:w="1134" w:type="dxa"/>
            <w:vAlign w:val="bottom"/>
          </w:tcPr>
          <w:p w14:paraId="114EDDC9" w14:textId="77777777" w:rsidR="009029D5" w:rsidRPr="007E7B6F" w:rsidRDefault="009029D5" w:rsidP="005810DB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B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04</w:t>
            </w:r>
          </w:p>
        </w:tc>
      </w:tr>
      <w:tr w:rsidR="009029D5" w:rsidRPr="007E7B6F" w14:paraId="2C1E79E0" w14:textId="77777777" w:rsidTr="005810DB">
        <w:tc>
          <w:tcPr>
            <w:tcW w:w="4106" w:type="dxa"/>
            <w:vAlign w:val="bottom"/>
          </w:tcPr>
          <w:p w14:paraId="0B97BEA7" w14:textId="77777777" w:rsidR="009029D5" w:rsidRPr="007E7B6F" w:rsidRDefault="009029D5" w:rsidP="005810DB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B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ccipital Pole</w:t>
            </w:r>
          </w:p>
        </w:tc>
        <w:tc>
          <w:tcPr>
            <w:tcW w:w="1940" w:type="dxa"/>
            <w:vAlign w:val="bottom"/>
          </w:tcPr>
          <w:p w14:paraId="5779BEF2" w14:textId="77777777" w:rsidR="009029D5" w:rsidRPr="007E7B6F" w:rsidRDefault="009029D5" w:rsidP="005810DB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B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 -90 2</w:t>
            </w:r>
          </w:p>
        </w:tc>
        <w:tc>
          <w:tcPr>
            <w:tcW w:w="1320" w:type="dxa"/>
            <w:vAlign w:val="bottom"/>
          </w:tcPr>
          <w:p w14:paraId="749F1F2E" w14:textId="77777777" w:rsidR="009029D5" w:rsidRPr="007E7B6F" w:rsidRDefault="009029D5" w:rsidP="005810DB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B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0</w:t>
            </w:r>
          </w:p>
        </w:tc>
        <w:tc>
          <w:tcPr>
            <w:tcW w:w="1084" w:type="dxa"/>
            <w:vAlign w:val="bottom"/>
          </w:tcPr>
          <w:p w14:paraId="177C1CAD" w14:textId="77777777" w:rsidR="009029D5" w:rsidRPr="007E7B6F" w:rsidRDefault="009029D5" w:rsidP="005810DB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B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.5218</w:t>
            </w:r>
          </w:p>
        </w:tc>
        <w:tc>
          <w:tcPr>
            <w:tcW w:w="1134" w:type="dxa"/>
            <w:vAlign w:val="bottom"/>
          </w:tcPr>
          <w:p w14:paraId="0F64E128" w14:textId="77777777" w:rsidR="009029D5" w:rsidRPr="007E7B6F" w:rsidRDefault="009029D5" w:rsidP="005810DB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B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04</w:t>
            </w:r>
          </w:p>
        </w:tc>
      </w:tr>
      <w:tr w:rsidR="009029D5" w:rsidRPr="007E7B6F" w14:paraId="2FC855D7" w14:textId="77777777" w:rsidTr="005810DB">
        <w:tc>
          <w:tcPr>
            <w:tcW w:w="4106" w:type="dxa"/>
            <w:vAlign w:val="bottom"/>
          </w:tcPr>
          <w:p w14:paraId="28363EA6" w14:textId="77777777" w:rsidR="009029D5" w:rsidRPr="007E7B6F" w:rsidRDefault="009029D5" w:rsidP="005810DB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B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 Superior Parietal Lobe</w:t>
            </w:r>
          </w:p>
        </w:tc>
        <w:tc>
          <w:tcPr>
            <w:tcW w:w="1940" w:type="dxa"/>
            <w:vAlign w:val="bottom"/>
          </w:tcPr>
          <w:p w14:paraId="440E2997" w14:textId="77777777" w:rsidR="009029D5" w:rsidRPr="007E7B6F" w:rsidRDefault="009029D5" w:rsidP="005810DB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B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4 -70 68</w:t>
            </w:r>
          </w:p>
        </w:tc>
        <w:tc>
          <w:tcPr>
            <w:tcW w:w="1320" w:type="dxa"/>
            <w:vAlign w:val="bottom"/>
          </w:tcPr>
          <w:p w14:paraId="6E5E640A" w14:textId="77777777" w:rsidR="009029D5" w:rsidRPr="007E7B6F" w:rsidRDefault="009029D5" w:rsidP="005810DB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B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6</w:t>
            </w:r>
          </w:p>
        </w:tc>
        <w:tc>
          <w:tcPr>
            <w:tcW w:w="1084" w:type="dxa"/>
            <w:vAlign w:val="bottom"/>
          </w:tcPr>
          <w:p w14:paraId="3630B9D6" w14:textId="77777777" w:rsidR="009029D5" w:rsidRPr="007E7B6F" w:rsidRDefault="009029D5" w:rsidP="005810DB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B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.5168</w:t>
            </w:r>
          </w:p>
        </w:tc>
        <w:tc>
          <w:tcPr>
            <w:tcW w:w="1134" w:type="dxa"/>
            <w:vAlign w:val="bottom"/>
          </w:tcPr>
          <w:p w14:paraId="0656174B" w14:textId="77777777" w:rsidR="009029D5" w:rsidRPr="007E7B6F" w:rsidRDefault="009029D5" w:rsidP="005810DB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B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04</w:t>
            </w:r>
          </w:p>
        </w:tc>
      </w:tr>
      <w:tr w:rsidR="009029D5" w:rsidRPr="007E7B6F" w14:paraId="2D3D7C0E" w14:textId="77777777" w:rsidTr="005810DB">
        <w:tc>
          <w:tcPr>
            <w:tcW w:w="4106" w:type="dxa"/>
            <w:vAlign w:val="bottom"/>
          </w:tcPr>
          <w:p w14:paraId="3391D86C" w14:textId="77777777" w:rsidR="009029D5" w:rsidRPr="007E7B6F" w:rsidRDefault="009029D5" w:rsidP="005810DB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B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 Cerebellum</w:t>
            </w:r>
          </w:p>
        </w:tc>
        <w:tc>
          <w:tcPr>
            <w:tcW w:w="1940" w:type="dxa"/>
            <w:vAlign w:val="bottom"/>
          </w:tcPr>
          <w:p w14:paraId="7D286D5D" w14:textId="77777777" w:rsidR="009029D5" w:rsidRPr="007E7B6F" w:rsidRDefault="009029D5" w:rsidP="005810DB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B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30 -88 -30</w:t>
            </w:r>
          </w:p>
        </w:tc>
        <w:tc>
          <w:tcPr>
            <w:tcW w:w="1320" w:type="dxa"/>
            <w:vAlign w:val="bottom"/>
          </w:tcPr>
          <w:p w14:paraId="12F88997" w14:textId="77777777" w:rsidR="009029D5" w:rsidRPr="007E7B6F" w:rsidRDefault="009029D5" w:rsidP="005810DB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B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2</w:t>
            </w:r>
          </w:p>
        </w:tc>
        <w:tc>
          <w:tcPr>
            <w:tcW w:w="1084" w:type="dxa"/>
            <w:vAlign w:val="bottom"/>
          </w:tcPr>
          <w:p w14:paraId="63C3229F" w14:textId="77777777" w:rsidR="009029D5" w:rsidRPr="007E7B6F" w:rsidRDefault="009029D5" w:rsidP="005810DB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B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.4518</w:t>
            </w:r>
          </w:p>
        </w:tc>
        <w:tc>
          <w:tcPr>
            <w:tcW w:w="1134" w:type="dxa"/>
            <w:vAlign w:val="bottom"/>
          </w:tcPr>
          <w:p w14:paraId="50141384" w14:textId="77777777" w:rsidR="009029D5" w:rsidRPr="007E7B6F" w:rsidRDefault="009029D5" w:rsidP="005810DB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B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06</w:t>
            </w:r>
          </w:p>
        </w:tc>
      </w:tr>
      <w:tr w:rsidR="009029D5" w:rsidRPr="007E7B6F" w14:paraId="2FA9B9D0" w14:textId="77777777" w:rsidTr="005810DB">
        <w:tc>
          <w:tcPr>
            <w:tcW w:w="4106" w:type="dxa"/>
            <w:vAlign w:val="bottom"/>
          </w:tcPr>
          <w:p w14:paraId="2ACCFB68" w14:textId="77777777" w:rsidR="009029D5" w:rsidRPr="007E7B6F" w:rsidRDefault="009029D5" w:rsidP="005810DB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B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 Angular Gyrus</w:t>
            </w:r>
          </w:p>
        </w:tc>
        <w:tc>
          <w:tcPr>
            <w:tcW w:w="1940" w:type="dxa"/>
            <w:vAlign w:val="bottom"/>
          </w:tcPr>
          <w:p w14:paraId="14D581DA" w14:textId="77777777" w:rsidR="009029D5" w:rsidRPr="007E7B6F" w:rsidRDefault="009029D5" w:rsidP="005810DB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B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4 -82 32</w:t>
            </w:r>
          </w:p>
        </w:tc>
        <w:tc>
          <w:tcPr>
            <w:tcW w:w="1320" w:type="dxa"/>
            <w:vAlign w:val="bottom"/>
          </w:tcPr>
          <w:p w14:paraId="5DE33D18" w14:textId="77777777" w:rsidR="009029D5" w:rsidRPr="007E7B6F" w:rsidRDefault="009029D5" w:rsidP="005810DB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B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5</w:t>
            </w:r>
          </w:p>
        </w:tc>
        <w:tc>
          <w:tcPr>
            <w:tcW w:w="1084" w:type="dxa"/>
            <w:vAlign w:val="bottom"/>
          </w:tcPr>
          <w:p w14:paraId="71ABA4B2" w14:textId="77777777" w:rsidR="009029D5" w:rsidRPr="007E7B6F" w:rsidRDefault="009029D5" w:rsidP="005810DB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B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.2926</w:t>
            </w:r>
          </w:p>
        </w:tc>
        <w:tc>
          <w:tcPr>
            <w:tcW w:w="1134" w:type="dxa"/>
            <w:vAlign w:val="bottom"/>
          </w:tcPr>
          <w:p w14:paraId="60DA3ED7" w14:textId="77777777" w:rsidR="009029D5" w:rsidRPr="007E7B6F" w:rsidRDefault="009029D5" w:rsidP="005810DB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B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1</w:t>
            </w:r>
          </w:p>
        </w:tc>
      </w:tr>
      <w:tr w:rsidR="009029D5" w:rsidRPr="007E7B6F" w14:paraId="3834C4B2" w14:textId="77777777" w:rsidTr="005810DB">
        <w:tc>
          <w:tcPr>
            <w:tcW w:w="4106" w:type="dxa"/>
            <w:vAlign w:val="bottom"/>
          </w:tcPr>
          <w:p w14:paraId="1D4A3622" w14:textId="77777777" w:rsidR="009029D5" w:rsidRPr="007E7B6F" w:rsidRDefault="009029D5" w:rsidP="005810DB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B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 Middle Frontal Gyrus</w:t>
            </w:r>
          </w:p>
        </w:tc>
        <w:tc>
          <w:tcPr>
            <w:tcW w:w="1940" w:type="dxa"/>
            <w:vAlign w:val="bottom"/>
          </w:tcPr>
          <w:p w14:paraId="430B7A76" w14:textId="77777777" w:rsidR="009029D5" w:rsidRPr="007E7B6F" w:rsidRDefault="009029D5" w:rsidP="005810DB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B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30 24 60</w:t>
            </w:r>
          </w:p>
        </w:tc>
        <w:tc>
          <w:tcPr>
            <w:tcW w:w="1320" w:type="dxa"/>
            <w:vAlign w:val="bottom"/>
          </w:tcPr>
          <w:p w14:paraId="2A65DEFB" w14:textId="77777777" w:rsidR="009029D5" w:rsidRPr="007E7B6F" w:rsidRDefault="009029D5" w:rsidP="005810DB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B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3</w:t>
            </w:r>
          </w:p>
        </w:tc>
        <w:tc>
          <w:tcPr>
            <w:tcW w:w="1084" w:type="dxa"/>
            <w:vAlign w:val="bottom"/>
          </w:tcPr>
          <w:p w14:paraId="2127FC0E" w14:textId="77777777" w:rsidR="009029D5" w:rsidRPr="007E7B6F" w:rsidRDefault="009029D5" w:rsidP="005810DB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B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.2628</w:t>
            </w:r>
          </w:p>
        </w:tc>
        <w:tc>
          <w:tcPr>
            <w:tcW w:w="1134" w:type="dxa"/>
            <w:vAlign w:val="bottom"/>
          </w:tcPr>
          <w:p w14:paraId="15FD79C2" w14:textId="77777777" w:rsidR="009029D5" w:rsidRPr="007E7B6F" w:rsidRDefault="009029D5" w:rsidP="005810DB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B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11</w:t>
            </w:r>
          </w:p>
        </w:tc>
      </w:tr>
      <w:tr w:rsidR="009029D5" w:rsidRPr="007E7B6F" w14:paraId="122D1E28" w14:textId="77777777" w:rsidTr="005810DB">
        <w:tc>
          <w:tcPr>
            <w:tcW w:w="4106" w:type="dxa"/>
            <w:vAlign w:val="bottom"/>
          </w:tcPr>
          <w:p w14:paraId="5B6AA380" w14:textId="77777777" w:rsidR="009029D5" w:rsidRPr="007E7B6F" w:rsidRDefault="009029D5" w:rsidP="005810DB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B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 Angular Gyrus</w:t>
            </w:r>
          </w:p>
        </w:tc>
        <w:tc>
          <w:tcPr>
            <w:tcW w:w="1940" w:type="dxa"/>
            <w:vAlign w:val="bottom"/>
          </w:tcPr>
          <w:p w14:paraId="250F403D" w14:textId="77777777" w:rsidR="009029D5" w:rsidRPr="007E7B6F" w:rsidRDefault="009029D5" w:rsidP="005810DB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B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2 -58 32</w:t>
            </w:r>
          </w:p>
        </w:tc>
        <w:tc>
          <w:tcPr>
            <w:tcW w:w="1320" w:type="dxa"/>
            <w:vAlign w:val="bottom"/>
          </w:tcPr>
          <w:p w14:paraId="55203CB9" w14:textId="77777777" w:rsidR="009029D5" w:rsidRPr="007E7B6F" w:rsidRDefault="009029D5" w:rsidP="005810DB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B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1</w:t>
            </w:r>
          </w:p>
        </w:tc>
        <w:tc>
          <w:tcPr>
            <w:tcW w:w="1084" w:type="dxa"/>
            <w:vAlign w:val="bottom"/>
          </w:tcPr>
          <w:p w14:paraId="50C679DF" w14:textId="77777777" w:rsidR="009029D5" w:rsidRPr="007E7B6F" w:rsidRDefault="009029D5" w:rsidP="005810DB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B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.2492</w:t>
            </w:r>
          </w:p>
        </w:tc>
        <w:tc>
          <w:tcPr>
            <w:tcW w:w="1134" w:type="dxa"/>
            <w:vAlign w:val="bottom"/>
          </w:tcPr>
          <w:p w14:paraId="693E32BB" w14:textId="77777777" w:rsidR="009029D5" w:rsidRPr="007E7B6F" w:rsidRDefault="009029D5" w:rsidP="005810DB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B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12</w:t>
            </w:r>
          </w:p>
        </w:tc>
      </w:tr>
      <w:tr w:rsidR="009029D5" w:rsidRPr="007E7B6F" w14:paraId="2C140698" w14:textId="77777777" w:rsidTr="005810DB">
        <w:tc>
          <w:tcPr>
            <w:tcW w:w="4106" w:type="dxa"/>
            <w:vAlign w:val="bottom"/>
          </w:tcPr>
          <w:p w14:paraId="67EA9F6C" w14:textId="77777777" w:rsidR="009029D5" w:rsidRPr="007E7B6F" w:rsidRDefault="009029D5" w:rsidP="005810DB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B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 Cerebellum</w:t>
            </w:r>
          </w:p>
        </w:tc>
        <w:tc>
          <w:tcPr>
            <w:tcW w:w="1940" w:type="dxa"/>
            <w:vAlign w:val="bottom"/>
          </w:tcPr>
          <w:p w14:paraId="2EF2E999" w14:textId="77777777" w:rsidR="009029D5" w:rsidRPr="007E7B6F" w:rsidRDefault="009029D5" w:rsidP="005810DB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B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2 -64 -54</w:t>
            </w:r>
          </w:p>
        </w:tc>
        <w:tc>
          <w:tcPr>
            <w:tcW w:w="1320" w:type="dxa"/>
            <w:vAlign w:val="bottom"/>
          </w:tcPr>
          <w:p w14:paraId="37F8539F" w14:textId="77777777" w:rsidR="009029D5" w:rsidRPr="007E7B6F" w:rsidRDefault="009029D5" w:rsidP="005810DB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B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0</w:t>
            </w:r>
          </w:p>
        </w:tc>
        <w:tc>
          <w:tcPr>
            <w:tcW w:w="1084" w:type="dxa"/>
            <w:vAlign w:val="bottom"/>
          </w:tcPr>
          <w:p w14:paraId="4CACC7B6" w14:textId="77777777" w:rsidR="009029D5" w:rsidRPr="007E7B6F" w:rsidRDefault="009029D5" w:rsidP="005810DB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B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8955</w:t>
            </w:r>
          </w:p>
        </w:tc>
        <w:tc>
          <w:tcPr>
            <w:tcW w:w="1134" w:type="dxa"/>
            <w:vAlign w:val="bottom"/>
          </w:tcPr>
          <w:p w14:paraId="1B767FDD" w14:textId="77777777" w:rsidR="009029D5" w:rsidRPr="007E7B6F" w:rsidRDefault="009029D5" w:rsidP="005810DB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B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38</w:t>
            </w:r>
          </w:p>
        </w:tc>
      </w:tr>
      <w:tr w:rsidR="009029D5" w:rsidRPr="007E7B6F" w14:paraId="2B3E040D" w14:textId="77777777" w:rsidTr="005810DB">
        <w:tc>
          <w:tcPr>
            <w:tcW w:w="4106" w:type="dxa"/>
            <w:vAlign w:val="bottom"/>
          </w:tcPr>
          <w:p w14:paraId="174DCFBC" w14:textId="77777777" w:rsidR="009029D5" w:rsidRPr="007E7B6F" w:rsidRDefault="009029D5" w:rsidP="005810DB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B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 Cerebellum</w:t>
            </w:r>
          </w:p>
        </w:tc>
        <w:tc>
          <w:tcPr>
            <w:tcW w:w="1940" w:type="dxa"/>
            <w:vAlign w:val="bottom"/>
          </w:tcPr>
          <w:p w14:paraId="1F2722F6" w14:textId="77777777" w:rsidR="009029D5" w:rsidRPr="007E7B6F" w:rsidRDefault="009029D5" w:rsidP="005810DB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B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2 -54 -50</w:t>
            </w:r>
          </w:p>
        </w:tc>
        <w:tc>
          <w:tcPr>
            <w:tcW w:w="1320" w:type="dxa"/>
            <w:vAlign w:val="bottom"/>
          </w:tcPr>
          <w:p w14:paraId="3B74EBAB" w14:textId="77777777" w:rsidR="009029D5" w:rsidRPr="007E7B6F" w:rsidRDefault="009029D5" w:rsidP="005810DB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B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1084" w:type="dxa"/>
            <w:vAlign w:val="bottom"/>
          </w:tcPr>
          <w:p w14:paraId="0F81D0B9" w14:textId="77777777" w:rsidR="009029D5" w:rsidRPr="007E7B6F" w:rsidRDefault="009029D5" w:rsidP="005810DB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B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8283</w:t>
            </w:r>
          </w:p>
        </w:tc>
        <w:tc>
          <w:tcPr>
            <w:tcW w:w="1134" w:type="dxa"/>
            <w:vAlign w:val="bottom"/>
          </w:tcPr>
          <w:p w14:paraId="0230F545" w14:textId="77777777" w:rsidR="009029D5" w:rsidRPr="007E7B6F" w:rsidRDefault="009029D5" w:rsidP="005810DB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B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47</w:t>
            </w:r>
          </w:p>
        </w:tc>
      </w:tr>
      <w:tr w:rsidR="009029D5" w:rsidRPr="007E7B6F" w14:paraId="70414FA7" w14:textId="77777777" w:rsidTr="005810DB">
        <w:tc>
          <w:tcPr>
            <w:tcW w:w="4106" w:type="dxa"/>
          </w:tcPr>
          <w:p w14:paraId="052E321B" w14:textId="77777777" w:rsidR="009029D5" w:rsidRPr="007E7B6F" w:rsidRDefault="009029D5" w:rsidP="005810DB">
            <w:pPr>
              <w:suppressLineNumbers/>
              <w:spacing w:before="2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7B6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egative Saliences</w:t>
            </w:r>
          </w:p>
        </w:tc>
        <w:tc>
          <w:tcPr>
            <w:tcW w:w="1940" w:type="dxa"/>
          </w:tcPr>
          <w:p w14:paraId="5844F5F2" w14:textId="77777777" w:rsidR="009029D5" w:rsidRPr="007E7B6F" w:rsidRDefault="009029D5" w:rsidP="005810DB">
            <w:pPr>
              <w:suppressLineNumbers/>
              <w:spacing w:before="24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20" w:type="dxa"/>
          </w:tcPr>
          <w:p w14:paraId="689C3155" w14:textId="77777777" w:rsidR="009029D5" w:rsidRPr="007E7B6F" w:rsidRDefault="009029D5" w:rsidP="005810DB">
            <w:pPr>
              <w:spacing w:before="24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4" w:type="dxa"/>
          </w:tcPr>
          <w:p w14:paraId="4B1D83B6" w14:textId="77777777" w:rsidR="009029D5" w:rsidRPr="007E7B6F" w:rsidRDefault="009029D5" w:rsidP="005810DB">
            <w:pPr>
              <w:suppressLineNumbers/>
              <w:spacing w:before="24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4652C44B" w14:textId="77777777" w:rsidR="009029D5" w:rsidRPr="007E7B6F" w:rsidRDefault="009029D5" w:rsidP="005810DB">
            <w:pPr>
              <w:suppressLineNumbers/>
              <w:spacing w:before="24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029D5" w:rsidRPr="007E7B6F" w14:paraId="1435DE30" w14:textId="77777777" w:rsidTr="005810DB">
        <w:tc>
          <w:tcPr>
            <w:tcW w:w="4106" w:type="dxa"/>
            <w:vAlign w:val="bottom"/>
          </w:tcPr>
          <w:p w14:paraId="1499B4C7" w14:textId="77777777" w:rsidR="009029D5" w:rsidRPr="007E7B6F" w:rsidRDefault="009029D5" w:rsidP="005810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B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 Inferior Temporal Gyrus</w:t>
            </w:r>
          </w:p>
        </w:tc>
        <w:tc>
          <w:tcPr>
            <w:tcW w:w="1940" w:type="dxa"/>
            <w:vAlign w:val="bottom"/>
          </w:tcPr>
          <w:p w14:paraId="67B8FA8D" w14:textId="77777777" w:rsidR="009029D5" w:rsidRPr="007E7B6F" w:rsidRDefault="009029D5" w:rsidP="005810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B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42 -56 -4</w:t>
            </w:r>
          </w:p>
        </w:tc>
        <w:tc>
          <w:tcPr>
            <w:tcW w:w="1320" w:type="dxa"/>
            <w:vAlign w:val="bottom"/>
          </w:tcPr>
          <w:p w14:paraId="3E70DF45" w14:textId="77777777" w:rsidR="009029D5" w:rsidRPr="007E7B6F" w:rsidRDefault="009029D5" w:rsidP="005810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B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706</w:t>
            </w:r>
          </w:p>
        </w:tc>
        <w:tc>
          <w:tcPr>
            <w:tcW w:w="1084" w:type="dxa"/>
            <w:vAlign w:val="bottom"/>
          </w:tcPr>
          <w:p w14:paraId="0B323110" w14:textId="77777777" w:rsidR="009029D5" w:rsidRPr="007E7B6F" w:rsidRDefault="009029D5" w:rsidP="005810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B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3.9153</w:t>
            </w:r>
          </w:p>
        </w:tc>
        <w:tc>
          <w:tcPr>
            <w:tcW w:w="1134" w:type="dxa"/>
            <w:vAlign w:val="bottom"/>
          </w:tcPr>
          <w:p w14:paraId="1F90E1DF" w14:textId="77777777" w:rsidR="009029D5" w:rsidRPr="007E7B6F" w:rsidRDefault="009029D5" w:rsidP="005810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B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01</w:t>
            </w:r>
          </w:p>
        </w:tc>
      </w:tr>
      <w:tr w:rsidR="009029D5" w:rsidRPr="007E7B6F" w14:paraId="5D935D37" w14:textId="77777777" w:rsidTr="005810DB">
        <w:tc>
          <w:tcPr>
            <w:tcW w:w="4106" w:type="dxa"/>
            <w:vAlign w:val="bottom"/>
          </w:tcPr>
          <w:p w14:paraId="7199976C" w14:textId="77777777" w:rsidR="009029D5" w:rsidRPr="007E7B6F" w:rsidRDefault="009029D5" w:rsidP="005810DB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B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 Postcentral Gyrus and L Supr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</w:t>
            </w:r>
            <w:r w:rsidRPr="007E7B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arginal Gyrus</w:t>
            </w:r>
          </w:p>
        </w:tc>
        <w:tc>
          <w:tcPr>
            <w:tcW w:w="1940" w:type="dxa"/>
            <w:vAlign w:val="bottom"/>
          </w:tcPr>
          <w:p w14:paraId="2C530F15" w14:textId="77777777" w:rsidR="009029D5" w:rsidRPr="007E7B6F" w:rsidRDefault="009029D5" w:rsidP="005810DB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B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36 -24 30</w:t>
            </w:r>
          </w:p>
        </w:tc>
        <w:tc>
          <w:tcPr>
            <w:tcW w:w="1320" w:type="dxa"/>
            <w:vAlign w:val="bottom"/>
          </w:tcPr>
          <w:p w14:paraId="0976746B" w14:textId="77777777" w:rsidR="009029D5" w:rsidRPr="007E7B6F" w:rsidRDefault="009029D5" w:rsidP="005810DB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B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722</w:t>
            </w:r>
          </w:p>
        </w:tc>
        <w:tc>
          <w:tcPr>
            <w:tcW w:w="1084" w:type="dxa"/>
            <w:vAlign w:val="bottom"/>
          </w:tcPr>
          <w:p w14:paraId="205CF3E8" w14:textId="77777777" w:rsidR="009029D5" w:rsidRPr="007E7B6F" w:rsidRDefault="009029D5" w:rsidP="005810DB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B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9.6801</w:t>
            </w:r>
          </w:p>
        </w:tc>
        <w:tc>
          <w:tcPr>
            <w:tcW w:w="1134" w:type="dxa"/>
            <w:vAlign w:val="bottom"/>
          </w:tcPr>
          <w:p w14:paraId="2905C640" w14:textId="77777777" w:rsidR="009029D5" w:rsidRPr="007E7B6F" w:rsidRDefault="009029D5" w:rsidP="005810DB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B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01</w:t>
            </w:r>
          </w:p>
        </w:tc>
      </w:tr>
      <w:tr w:rsidR="009029D5" w:rsidRPr="007E7B6F" w14:paraId="426BFD5F" w14:textId="77777777" w:rsidTr="005810DB">
        <w:tc>
          <w:tcPr>
            <w:tcW w:w="4106" w:type="dxa"/>
            <w:vAlign w:val="bottom"/>
          </w:tcPr>
          <w:p w14:paraId="796BEA42" w14:textId="77777777" w:rsidR="009029D5" w:rsidRPr="007E7B6F" w:rsidRDefault="009029D5" w:rsidP="005810DB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B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R Frontal Pole</w:t>
            </w:r>
          </w:p>
        </w:tc>
        <w:tc>
          <w:tcPr>
            <w:tcW w:w="1940" w:type="dxa"/>
            <w:vAlign w:val="bottom"/>
          </w:tcPr>
          <w:p w14:paraId="3C06D9AB" w14:textId="77777777" w:rsidR="009029D5" w:rsidRPr="007E7B6F" w:rsidRDefault="009029D5" w:rsidP="005810DB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B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0 40 4</w:t>
            </w:r>
          </w:p>
        </w:tc>
        <w:tc>
          <w:tcPr>
            <w:tcW w:w="1320" w:type="dxa"/>
            <w:vAlign w:val="bottom"/>
          </w:tcPr>
          <w:p w14:paraId="6DD939FA" w14:textId="77777777" w:rsidR="009029D5" w:rsidRPr="007E7B6F" w:rsidRDefault="009029D5" w:rsidP="005810DB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B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79</w:t>
            </w:r>
          </w:p>
        </w:tc>
        <w:tc>
          <w:tcPr>
            <w:tcW w:w="1084" w:type="dxa"/>
            <w:vAlign w:val="bottom"/>
          </w:tcPr>
          <w:p w14:paraId="41922940" w14:textId="77777777" w:rsidR="009029D5" w:rsidRPr="007E7B6F" w:rsidRDefault="009029D5" w:rsidP="005810DB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B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8.1851</w:t>
            </w:r>
          </w:p>
        </w:tc>
        <w:tc>
          <w:tcPr>
            <w:tcW w:w="1134" w:type="dxa"/>
            <w:vAlign w:val="bottom"/>
          </w:tcPr>
          <w:p w14:paraId="1F4558CA" w14:textId="77777777" w:rsidR="009029D5" w:rsidRPr="007E7B6F" w:rsidRDefault="009029D5" w:rsidP="005810DB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B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01</w:t>
            </w:r>
          </w:p>
        </w:tc>
      </w:tr>
      <w:tr w:rsidR="009029D5" w:rsidRPr="007E7B6F" w14:paraId="18EB6745" w14:textId="77777777" w:rsidTr="005810DB">
        <w:tc>
          <w:tcPr>
            <w:tcW w:w="4106" w:type="dxa"/>
            <w:vAlign w:val="bottom"/>
          </w:tcPr>
          <w:p w14:paraId="43E403FF" w14:textId="77777777" w:rsidR="009029D5" w:rsidRPr="007E7B6F" w:rsidRDefault="009029D5" w:rsidP="005810DB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B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 Supramarginal Gyrus and R Postcentral Gyrus</w:t>
            </w:r>
          </w:p>
        </w:tc>
        <w:tc>
          <w:tcPr>
            <w:tcW w:w="1940" w:type="dxa"/>
            <w:vAlign w:val="bottom"/>
          </w:tcPr>
          <w:p w14:paraId="1D7A295A" w14:textId="77777777" w:rsidR="009029D5" w:rsidRPr="007E7B6F" w:rsidRDefault="009029D5" w:rsidP="005810DB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B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2 -40 34</w:t>
            </w:r>
          </w:p>
        </w:tc>
        <w:tc>
          <w:tcPr>
            <w:tcW w:w="1320" w:type="dxa"/>
            <w:vAlign w:val="bottom"/>
          </w:tcPr>
          <w:p w14:paraId="729121C2" w14:textId="77777777" w:rsidR="009029D5" w:rsidRPr="007E7B6F" w:rsidRDefault="009029D5" w:rsidP="005810DB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B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414</w:t>
            </w:r>
          </w:p>
        </w:tc>
        <w:tc>
          <w:tcPr>
            <w:tcW w:w="1084" w:type="dxa"/>
            <w:vAlign w:val="bottom"/>
          </w:tcPr>
          <w:p w14:paraId="44C8F4EE" w14:textId="77777777" w:rsidR="009029D5" w:rsidRPr="007E7B6F" w:rsidRDefault="009029D5" w:rsidP="005810DB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B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8.0279</w:t>
            </w:r>
          </w:p>
        </w:tc>
        <w:tc>
          <w:tcPr>
            <w:tcW w:w="1134" w:type="dxa"/>
            <w:vAlign w:val="bottom"/>
          </w:tcPr>
          <w:p w14:paraId="6C692633" w14:textId="77777777" w:rsidR="009029D5" w:rsidRPr="007E7B6F" w:rsidRDefault="009029D5" w:rsidP="005810DB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B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01</w:t>
            </w:r>
          </w:p>
        </w:tc>
      </w:tr>
      <w:tr w:rsidR="009029D5" w:rsidRPr="007E7B6F" w14:paraId="0895DAB1" w14:textId="77777777" w:rsidTr="005810DB">
        <w:tc>
          <w:tcPr>
            <w:tcW w:w="4106" w:type="dxa"/>
            <w:vAlign w:val="bottom"/>
          </w:tcPr>
          <w:p w14:paraId="19E5758B" w14:textId="77777777" w:rsidR="009029D5" w:rsidRPr="007E7B6F" w:rsidRDefault="009029D5" w:rsidP="005810DB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B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 Temporal Fusiform Cortex</w:t>
            </w:r>
          </w:p>
        </w:tc>
        <w:tc>
          <w:tcPr>
            <w:tcW w:w="1940" w:type="dxa"/>
            <w:vAlign w:val="bottom"/>
          </w:tcPr>
          <w:p w14:paraId="12DB272C" w14:textId="77777777" w:rsidR="009029D5" w:rsidRPr="007E7B6F" w:rsidRDefault="009029D5" w:rsidP="005810DB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B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8 -8 -40</w:t>
            </w:r>
          </w:p>
        </w:tc>
        <w:tc>
          <w:tcPr>
            <w:tcW w:w="1320" w:type="dxa"/>
            <w:vAlign w:val="bottom"/>
          </w:tcPr>
          <w:p w14:paraId="7C7A7602" w14:textId="77777777" w:rsidR="009029D5" w:rsidRPr="007E7B6F" w:rsidRDefault="009029D5" w:rsidP="005810DB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B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711</w:t>
            </w:r>
          </w:p>
        </w:tc>
        <w:tc>
          <w:tcPr>
            <w:tcW w:w="1084" w:type="dxa"/>
            <w:vAlign w:val="bottom"/>
          </w:tcPr>
          <w:p w14:paraId="010E1F52" w14:textId="77777777" w:rsidR="009029D5" w:rsidRPr="007E7B6F" w:rsidRDefault="009029D5" w:rsidP="005810DB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B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7.2526</w:t>
            </w:r>
          </w:p>
        </w:tc>
        <w:tc>
          <w:tcPr>
            <w:tcW w:w="1134" w:type="dxa"/>
            <w:vAlign w:val="bottom"/>
          </w:tcPr>
          <w:p w14:paraId="15D4322E" w14:textId="77777777" w:rsidR="009029D5" w:rsidRPr="007E7B6F" w:rsidRDefault="009029D5" w:rsidP="005810DB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B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01</w:t>
            </w:r>
          </w:p>
        </w:tc>
      </w:tr>
      <w:tr w:rsidR="009029D5" w:rsidRPr="007E7B6F" w14:paraId="35A2B7C2" w14:textId="77777777" w:rsidTr="005810DB">
        <w:tc>
          <w:tcPr>
            <w:tcW w:w="4106" w:type="dxa"/>
            <w:vAlign w:val="bottom"/>
          </w:tcPr>
          <w:p w14:paraId="77F37E51" w14:textId="77777777" w:rsidR="009029D5" w:rsidRPr="007E7B6F" w:rsidRDefault="009029D5" w:rsidP="005810DB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B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 Frontal Pole</w:t>
            </w:r>
          </w:p>
        </w:tc>
        <w:tc>
          <w:tcPr>
            <w:tcW w:w="1940" w:type="dxa"/>
            <w:vAlign w:val="bottom"/>
          </w:tcPr>
          <w:p w14:paraId="5341F2F5" w14:textId="77777777" w:rsidR="009029D5" w:rsidRPr="007E7B6F" w:rsidRDefault="009029D5" w:rsidP="005810DB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B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26 52 -14</w:t>
            </w:r>
          </w:p>
        </w:tc>
        <w:tc>
          <w:tcPr>
            <w:tcW w:w="1320" w:type="dxa"/>
            <w:vAlign w:val="bottom"/>
          </w:tcPr>
          <w:p w14:paraId="24127719" w14:textId="77777777" w:rsidR="009029D5" w:rsidRPr="007E7B6F" w:rsidRDefault="009029D5" w:rsidP="005810DB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B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16</w:t>
            </w:r>
          </w:p>
        </w:tc>
        <w:tc>
          <w:tcPr>
            <w:tcW w:w="1084" w:type="dxa"/>
            <w:vAlign w:val="bottom"/>
          </w:tcPr>
          <w:p w14:paraId="736FC89B" w14:textId="77777777" w:rsidR="009029D5" w:rsidRPr="007E7B6F" w:rsidRDefault="009029D5" w:rsidP="005810DB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B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5.0669</w:t>
            </w:r>
          </w:p>
        </w:tc>
        <w:tc>
          <w:tcPr>
            <w:tcW w:w="1134" w:type="dxa"/>
            <w:vAlign w:val="bottom"/>
          </w:tcPr>
          <w:p w14:paraId="226FC9F0" w14:textId="77777777" w:rsidR="009029D5" w:rsidRPr="007E7B6F" w:rsidRDefault="009029D5" w:rsidP="005810DB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B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01</w:t>
            </w:r>
          </w:p>
        </w:tc>
      </w:tr>
      <w:tr w:rsidR="009029D5" w:rsidRPr="007E7B6F" w14:paraId="3F836087" w14:textId="77777777" w:rsidTr="005810DB">
        <w:tc>
          <w:tcPr>
            <w:tcW w:w="4106" w:type="dxa"/>
            <w:vAlign w:val="bottom"/>
          </w:tcPr>
          <w:p w14:paraId="3E705076" w14:textId="77777777" w:rsidR="009029D5" w:rsidRPr="007E7B6F" w:rsidRDefault="009029D5" w:rsidP="005810DB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B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 Frontal Orbital Cortex</w:t>
            </w:r>
          </w:p>
        </w:tc>
        <w:tc>
          <w:tcPr>
            <w:tcW w:w="1940" w:type="dxa"/>
            <w:vAlign w:val="bottom"/>
          </w:tcPr>
          <w:p w14:paraId="75CBA78A" w14:textId="77777777" w:rsidR="009029D5" w:rsidRPr="007E7B6F" w:rsidRDefault="009029D5" w:rsidP="005810DB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B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8 30 -16</w:t>
            </w:r>
          </w:p>
        </w:tc>
        <w:tc>
          <w:tcPr>
            <w:tcW w:w="1320" w:type="dxa"/>
            <w:vAlign w:val="bottom"/>
          </w:tcPr>
          <w:p w14:paraId="20E74FD2" w14:textId="77777777" w:rsidR="009029D5" w:rsidRPr="007E7B6F" w:rsidRDefault="009029D5" w:rsidP="005810DB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B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4</w:t>
            </w:r>
          </w:p>
        </w:tc>
        <w:tc>
          <w:tcPr>
            <w:tcW w:w="1084" w:type="dxa"/>
            <w:vAlign w:val="bottom"/>
          </w:tcPr>
          <w:p w14:paraId="64EDFA56" w14:textId="77777777" w:rsidR="009029D5" w:rsidRPr="007E7B6F" w:rsidRDefault="009029D5" w:rsidP="005810DB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B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3.9971</w:t>
            </w:r>
          </w:p>
        </w:tc>
        <w:tc>
          <w:tcPr>
            <w:tcW w:w="1134" w:type="dxa"/>
            <w:vAlign w:val="bottom"/>
          </w:tcPr>
          <w:p w14:paraId="18A9A749" w14:textId="77777777" w:rsidR="009029D5" w:rsidRPr="007E7B6F" w:rsidRDefault="009029D5" w:rsidP="005810DB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B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01</w:t>
            </w:r>
          </w:p>
        </w:tc>
      </w:tr>
      <w:tr w:rsidR="009029D5" w:rsidRPr="007E7B6F" w14:paraId="4F47934A" w14:textId="77777777" w:rsidTr="005810DB">
        <w:tc>
          <w:tcPr>
            <w:tcW w:w="4106" w:type="dxa"/>
            <w:tcBorders>
              <w:bottom w:val="single" w:sz="4" w:space="0" w:color="auto"/>
            </w:tcBorders>
            <w:vAlign w:val="bottom"/>
          </w:tcPr>
          <w:p w14:paraId="2E1B000C" w14:textId="77777777" w:rsidR="009029D5" w:rsidRPr="007E7B6F" w:rsidRDefault="009029D5" w:rsidP="005810DB">
            <w:pPr>
              <w:spacing w:before="6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B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 Middle Frontal Gyrus</w:t>
            </w:r>
          </w:p>
        </w:tc>
        <w:tc>
          <w:tcPr>
            <w:tcW w:w="1940" w:type="dxa"/>
            <w:tcBorders>
              <w:bottom w:val="single" w:sz="4" w:space="0" w:color="auto"/>
            </w:tcBorders>
            <w:vAlign w:val="bottom"/>
          </w:tcPr>
          <w:p w14:paraId="5CDDA081" w14:textId="77777777" w:rsidR="009029D5" w:rsidRPr="007E7B6F" w:rsidRDefault="009029D5" w:rsidP="005810DB">
            <w:pPr>
              <w:spacing w:before="6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B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4 32 30</w:t>
            </w:r>
          </w:p>
        </w:tc>
        <w:tc>
          <w:tcPr>
            <w:tcW w:w="1320" w:type="dxa"/>
            <w:tcBorders>
              <w:bottom w:val="single" w:sz="4" w:space="0" w:color="auto"/>
            </w:tcBorders>
            <w:vAlign w:val="bottom"/>
          </w:tcPr>
          <w:p w14:paraId="3D634E07" w14:textId="77777777" w:rsidR="009029D5" w:rsidRPr="007E7B6F" w:rsidRDefault="009029D5" w:rsidP="005810DB">
            <w:pPr>
              <w:spacing w:before="6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B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1084" w:type="dxa"/>
            <w:tcBorders>
              <w:bottom w:val="single" w:sz="4" w:space="0" w:color="auto"/>
            </w:tcBorders>
            <w:vAlign w:val="bottom"/>
          </w:tcPr>
          <w:p w14:paraId="25B5423A" w14:textId="77777777" w:rsidR="009029D5" w:rsidRPr="007E7B6F" w:rsidRDefault="009029D5" w:rsidP="005810DB">
            <w:pPr>
              <w:spacing w:before="6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B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3.126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35BA8330" w14:textId="77777777" w:rsidR="009029D5" w:rsidRPr="007E7B6F" w:rsidRDefault="009029D5" w:rsidP="005810DB">
            <w:pPr>
              <w:spacing w:before="6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B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18</w:t>
            </w:r>
          </w:p>
        </w:tc>
      </w:tr>
    </w:tbl>
    <w:p w14:paraId="07EA6955" w14:textId="77777777" w:rsidR="009029D5" w:rsidRPr="007E7B6F" w:rsidRDefault="009029D5" w:rsidP="009029D5">
      <w:pPr>
        <w:suppressLineNumbers/>
        <w:spacing w:line="480" w:lineRule="auto"/>
        <w:rPr>
          <w:rFonts w:ascii="Times New Roman" w:hAnsi="Times New Roman" w:cs="Times New Roman"/>
          <w:lang w:val="en-US"/>
        </w:rPr>
      </w:pPr>
      <w:r w:rsidRPr="007E7B6F">
        <w:rPr>
          <w:rFonts w:ascii="Times New Roman" w:hAnsi="Times New Roman" w:cs="Times New Roman"/>
          <w:lang w:val="en-US"/>
        </w:rPr>
        <w:t>Abbreviations: Montreal Neurological Institute (MNI), bootstrap ratio (BSR), right (R), left (L).</w:t>
      </w:r>
    </w:p>
    <w:p w14:paraId="10215057" w14:textId="77777777" w:rsidR="009029D5" w:rsidRDefault="009029D5"/>
    <w:sectPr w:rsidR="009029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29D5"/>
    <w:rsid w:val="009029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41DE32"/>
  <w15:chartTrackingRefBased/>
  <w15:docId w15:val="{77303DED-3CFC-4517-8953-EE0AA28FF8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29D5"/>
    <w:pPr>
      <w:spacing w:after="0" w:line="240" w:lineRule="auto"/>
    </w:pPr>
    <w:rPr>
      <w:sz w:val="24"/>
      <w:szCs w:val="24"/>
      <w:lang w:val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029D5"/>
    <w:pPr>
      <w:spacing w:after="0" w:line="240" w:lineRule="auto"/>
    </w:pPr>
    <w:rPr>
      <w:sz w:val="24"/>
      <w:szCs w:val="24"/>
      <w:lang w:val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9</Words>
  <Characters>2048</Characters>
  <Application>Microsoft Office Word</Application>
  <DocSecurity>0</DocSecurity>
  <Lines>17</Lines>
  <Paragraphs>4</Paragraphs>
  <ScaleCrop>false</ScaleCrop>
  <Company/>
  <LinksUpToDate>false</LinksUpToDate>
  <CharactersWithSpaces>2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a O'Leary</dc:creator>
  <cp:keywords/>
  <dc:description/>
  <cp:lastModifiedBy>Kara O'Leary</cp:lastModifiedBy>
  <cp:revision>1</cp:revision>
  <dcterms:created xsi:type="dcterms:W3CDTF">2020-11-04T20:11:00Z</dcterms:created>
  <dcterms:modified xsi:type="dcterms:W3CDTF">2020-11-04T20:11:00Z</dcterms:modified>
</cp:coreProperties>
</file>